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09A08" w14:textId="239AB0D6" w:rsidR="00F873FD" w:rsidRPr="005268E6" w:rsidRDefault="00F873FD" w:rsidP="002E7A5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5268E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upplementary </w:t>
      </w:r>
      <w:r w:rsidR="000135A5">
        <w:rPr>
          <w:rFonts w:ascii="Times New Roman" w:hAnsi="Times New Roman" w:cs="Times New Roman"/>
          <w:b/>
          <w:i/>
          <w:sz w:val="24"/>
          <w:szCs w:val="24"/>
          <w:lang w:val="en-US"/>
        </w:rPr>
        <w:t>information</w:t>
      </w:r>
    </w:p>
    <w:p w14:paraId="14733450" w14:textId="7673F59C" w:rsidR="006609E3" w:rsidRPr="005268E6" w:rsidRDefault="00A02A31" w:rsidP="00A02A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5268E6">
        <w:rPr>
          <w:rFonts w:ascii="Times New Roman" w:hAnsi="Times New Roman" w:cs="Times New Roman"/>
          <w:b/>
          <w:sz w:val="28"/>
          <w:szCs w:val="24"/>
          <w:lang w:val="en-US"/>
        </w:rPr>
        <w:t xml:space="preserve">Urine </w:t>
      </w:r>
      <w:r w:rsidRPr="00E60091">
        <w:rPr>
          <w:rFonts w:ascii="Times New Roman" w:hAnsi="Times New Roman" w:cs="Times New Roman"/>
          <w:b/>
          <w:sz w:val="28"/>
          <w:szCs w:val="24"/>
          <w:lang w:val="en-US"/>
        </w:rPr>
        <w:t>Metabolomics</w:t>
      </w:r>
      <w:r w:rsidRPr="005268E6">
        <w:rPr>
          <w:rFonts w:ascii="Times New Roman" w:hAnsi="Times New Roman" w:cs="Times New Roman"/>
          <w:b/>
          <w:sz w:val="28"/>
          <w:szCs w:val="24"/>
          <w:lang w:val="en-US"/>
        </w:rPr>
        <w:t xml:space="preserve"> Links Dysregulation of the Tryptophan-Kynurenine Pathway to Inflammation and Severity of COVID-19:</w:t>
      </w:r>
      <w:r w:rsidR="00E60091"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</w:p>
    <w:p w14:paraId="50DADB6A" w14:textId="6AE8ED2A" w:rsidR="00950DB4" w:rsidRPr="005268E6" w:rsidRDefault="00A81206" w:rsidP="005D3BE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Joseph P.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Dewulf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Manon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 Martin, Sandrine Marie,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Fabie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Oguz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, Leila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Belkhir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, Julien De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Greef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, Jean Cyr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Yombi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, Xavier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Wittebole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, Pierre-François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Laterre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, Michel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Jadoul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, Laurent Gatto,6 Guido T.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Bommer</w:t>
      </w:r>
      <w:proofErr w:type="spellEnd"/>
      <w:r w:rsidRPr="00A81206">
        <w:rPr>
          <w:rFonts w:ascii="Times New Roman" w:hAnsi="Times New Roman" w:cs="Times New Roman"/>
          <w:sz w:val="24"/>
          <w:szCs w:val="24"/>
          <w:lang w:val="en-US"/>
        </w:rPr>
        <w:t xml:space="preserve">, and Johann </w:t>
      </w:r>
      <w:proofErr w:type="spellStart"/>
      <w:r w:rsidRPr="00A81206">
        <w:rPr>
          <w:rFonts w:ascii="Times New Roman" w:hAnsi="Times New Roman" w:cs="Times New Roman"/>
          <w:sz w:val="24"/>
          <w:szCs w:val="24"/>
          <w:lang w:val="en-US"/>
        </w:rPr>
        <w:t>Morelle</w:t>
      </w:r>
      <w:proofErr w:type="spellEnd"/>
    </w:p>
    <w:p w14:paraId="1ADADEB7" w14:textId="77777777" w:rsidR="00A81206" w:rsidRDefault="00A81206" w:rsidP="00F873F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7720408E" w14:textId="39375594" w:rsidR="005D3BE6" w:rsidRPr="005268E6" w:rsidRDefault="005D3BE6" w:rsidP="00F873F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5268E6">
        <w:rPr>
          <w:rFonts w:ascii="Times New Roman" w:hAnsi="Times New Roman" w:cs="Times New Roman"/>
          <w:b/>
          <w:sz w:val="28"/>
          <w:szCs w:val="24"/>
          <w:lang w:val="en-US"/>
        </w:rPr>
        <w:t>Table of content</w:t>
      </w:r>
    </w:p>
    <w:p w14:paraId="0AEDB8B1" w14:textId="27AA6D7A" w:rsidR="00176CC4" w:rsidRPr="005268E6" w:rsidRDefault="002E7A55" w:rsidP="00176CC4">
      <w:pPr>
        <w:tabs>
          <w:tab w:val="right" w:pos="9072"/>
        </w:tabs>
        <w:spacing w:after="24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76CC4" w:rsidRPr="005268E6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r w:rsidR="00176CC4" w:rsidRPr="00526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6CC4">
        <w:rPr>
          <w:rFonts w:ascii="Times New Roman" w:hAnsi="Times New Roman" w:cs="Times New Roman"/>
          <w:sz w:val="24"/>
          <w:szCs w:val="24"/>
          <w:lang w:val="en-US"/>
        </w:rPr>
        <w:t>Flowchart of the study</w:t>
      </w:r>
      <w:r w:rsidR="00176CC4" w:rsidRPr="005268E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CC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..</w:t>
      </w:r>
      <w:r w:rsidR="00176CC4" w:rsidRPr="005268E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Start"/>
      <w:r w:rsidR="00176CC4" w:rsidRPr="005268E6">
        <w:rPr>
          <w:rFonts w:ascii="Times New Roman" w:hAnsi="Times New Roman" w:cs="Times New Roman"/>
          <w:sz w:val="24"/>
          <w:szCs w:val="24"/>
          <w:lang w:val="en-US"/>
        </w:rPr>
        <w:t>…</w:t>
      </w:r>
      <w:r>
        <w:rPr>
          <w:rFonts w:ascii="Times New Roman" w:hAnsi="Times New Roman" w:cs="Times New Roman"/>
          <w:sz w:val="24"/>
          <w:szCs w:val="24"/>
          <w:lang w:val="en-US"/>
        </w:rPr>
        <w:t>..</w:t>
      </w:r>
      <w:proofErr w:type="gramEnd"/>
      <w:r w:rsidR="00AB4944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501FDEE1" w14:textId="28CF0773" w:rsidR="00F03976" w:rsidRPr="005268E6" w:rsidRDefault="002E7A55" w:rsidP="00975632">
      <w:pPr>
        <w:tabs>
          <w:tab w:val="right" w:pos="9072"/>
        </w:tabs>
        <w:spacing w:after="24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8646164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03976" w:rsidRPr="005268E6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6CC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03976" w:rsidRPr="005268E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57453" w:rsidRPr="005268E6">
        <w:rPr>
          <w:rFonts w:ascii="Times New Roman" w:hAnsi="Times New Roman" w:cs="Times New Roman"/>
          <w:sz w:val="24"/>
          <w:szCs w:val="24"/>
          <w:lang w:val="en-US"/>
        </w:rPr>
        <w:t xml:space="preserve"> Comparisons of urinary concentrations of kynurenine</w:t>
      </w:r>
      <w:r w:rsidR="00B54C8D">
        <w:rPr>
          <w:rFonts w:ascii="Times New Roman" w:hAnsi="Times New Roman" w:cs="Times New Roman"/>
          <w:sz w:val="24"/>
          <w:szCs w:val="24"/>
          <w:lang w:val="en-US"/>
        </w:rPr>
        <w:t xml:space="preserve"> pathway metabolites</w:t>
      </w:r>
      <w:r w:rsidR="00057453" w:rsidRPr="005268E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54C8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57453" w:rsidRPr="005268E6">
        <w:rPr>
          <w:rFonts w:ascii="Times New Roman" w:hAnsi="Times New Roman" w:cs="Times New Roman"/>
          <w:sz w:val="24"/>
          <w:szCs w:val="24"/>
          <w:lang w:val="en-US"/>
        </w:rPr>
        <w:t>kynurenine to tryptophan ratio in patients with COVID-19 vs. healthy control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…………………………………………………………………………………………</w:t>
      </w:r>
      <w:r w:rsidR="00AB4944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08E53F28" w14:textId="256E7A17" w:rsidR="007A26B7" w:rsidRPr="000446DC" w:rsidRDefault="002E7A55" w:rsidP="00975632">
      <w:pPr>
        <w:tabs>
          <w:tab w:val="right" w:pos="9072"/>
        </w:tabs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bookmarkStart w:id="1" w:name="_Hlk90031459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A26B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Figure 3. </w:t>
      </w:r>
      <w:r w:rsidR="007A26B7" w:rsidRPr="000446D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Urinary concentrations of kynurenine pathway metabolites and correlation with systemic inflammation in patients treated with or without dexamethasone</w:t>
      </w:r>
      <w:bookmarkEnd w:id="1"/>
      <w:r w:rsidR="007A26B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….</w:t>
      </w:r>
      <w:r w:rsidR="00AB494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4</w:t>
      </w:r>
    </w:p>
    <w:p w14:paraId="50AF3DFF" w14:textId="0FB31AC0" w:rsidR="006E50DD" w:rsidRPr="001D2E24" w:rsidRDefault="002E7A55" w:rsidP="006E50DD">
      <w:pPr>
        <w:tabs>
          <w:tab w:val="right" w:pos="9072"/>
        </w:tabs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E50DD" w:rsidRPr="00AC799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Figure </w:t>
      </w:r>
      <w:r w:rsidR="006E50D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4</w:t>
      </w:r>
      <w:r w:rsidR="006E50DD" w:rsidRPr="00AC799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6E50DD" w:rsidRPr="001D2E2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ack of association between urinary concentrations of tryptophan-kynurenine pathway metabolites and acute kidney injury</w:t>
      </w:r>
      <w:r w:rsidR="006E50D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  <w:t>……………………………………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r w:rsidR="00AB494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5</w:t>
      </w:r>
    </w:p>
    <w:p w14:paraId="4D5840B4" w14:textId="404C8943" w:rsidR="00AB4944" w:rsidRPr="00AB4944" w:rsidRDefault="002E7A55" w:rsidP="00C5258D">
      <w:pPr>
        <w:tabs>
          <w:tab w:val="right" w:pos="9072"/>
        </w:tabs>
        <w:spacing w:after="24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B4944" w:rsidRPr="002E36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AB4944" w:rsidRPr="002E3604">
        <w:rPr>
          <w:rFonts w:ascii="Times New Roman" w:hAnsi="Times New Roman" w:cs="Times New Roman"/>
          <w:sz w:val="24"/>
          <w:szCs w:val="24"/>
          <w:lang w:val="en-US"/>
        </w:rPr>
        <w:t>Mass spectrometry settings</w:t>
      </w:r>
      <w:r w:rsidR="00AB4944" w:rsidRPr="002E36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E3604" w:rsidRPr="002E3604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...</w:t>
      </w:r>
      <w:r w:rsidR="00AB4944" w:rsidRPr="002E3604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14:paraId="5C5213AB" w14:textId="6BAEF634" w:rsidR="00C5258D" w:rsidRDefault="002E7A55" w:rsidP="00C5258D">
      <w:pPr>
        <w:tabs>
          <w:tab w:val="right" w:pos="9072"/>
        </w:tabs>
        <w:spacing w:after="24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5258D" w:rsidRPr="005268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B494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C5258D" w:rsidRPr="005268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5258D" w:rsidRPr="00057453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Characteristics of COVID-19 patients at urine sampling</w:t>
      </w:r>
      <w:r w:rsidR="00C5258D">
        <w:rPr>
          <w:rFonts w:ascii="Times New Roman" w:eastAsia="Calibri" w:hAnsi="Times New Roman" w:cs="Times New Roman"/>
          <w:sz w:val="24"/>
          <w:szCs w:val="24"/>
          <w:lang w:val="en-US" w:eastAsia="fr-FR"/>
        </w:rPr>
        <w:tab/>
      </w:r>
      <w:r w:rsidR="0003356A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…</w:t>
      </w:r>
      <w:r w:rsidR="00C5258D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……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 w:eastAsia="fr-FR"/>
        </w:rPr>
        <w:t>.....</w:t>
      </w:r>
      <w:proofErr w:type="gramEnd"/>
      <w:r w:rsidR="00AB4944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8</w:t>
      </w:r>
    </w:p>
    <w:p w14:paraId="53C95CC3" w14:textId="1DF47766" w:rsidR="00057453" w:rsidRDefault="002E7A55" w:rsidP="00975632">
      <w:pPr>
        <w:tabs>
          <w:tab w:val="right" w:pos="9072"/>
        </w:tabs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57453" w:rsidRPr="00975632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Table </w:t>
      </w:r>
      <w:r w:rsidR="00AB494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3</w:t>
      </w:r>
      <w:r w:rsidR="00057453" w:rsidRPr="00975632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</w:t>
      </w:r>
      <w:r w:rsidR="00057453" w:rsidRPr="0005745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hanges in urinary metabolite concentrations in patients with COVID-19 vs. healthy controls</w:t>
      </w:r>
      <w:r w:rsidR="0097563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  <w:t>……………………………………………………………</w:t>
      </w:r>
      <w:proofErr w:type="gramStart"/>
      <w:r w:rsidR="0097563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…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.</w:t>
      </w:r>
      <w:proofErr w:type="gramEnd"/>
      <w:r w:rsidR="00AB494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9</w:t>
      </w:r>
    </w:p>
    <w:p w14:paraId="6EF89647" w14:textId="14A571B4" w:rsidR="00057453" w:rsidRPr="00975632" w:rsidRDefault="002E7A55" w:rsidP="00975632">
      <w:pPr>
        <w:tabs>
          <w:tab w:val="right" w:pos="9072"/>
        </w:tabs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57453" w:rsidRPr="008B0BE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Table </w:t>
      </w:r>
      <w:r w:rsidR="00AB494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4</w:t>
      </w:r>
      <w:r w:rsidR="00057453" w:rsidRPr="00D6480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057453" w:rsidRPr="0097563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Logistic regression analyses of urinary kynurenines concentrations in COVID-19 patients </w:t>
      </w:r>
      <w:r w:rsidR="00057453" w:rsidRPr="00975632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vs.</w:t>
      </w:r>
      <w:r w:rsidR="00057453" w:rsidRPr="0097563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healthy controls</w:t>
      </w:r>
      <w:r w:rsidR="0097563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  <w:t>…………………………………………………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..</w:t>
      </w:r>
      <w:r w:rsidR="00AB494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10</w:t>
      </w:r>
    </w:p>
    <w:p w14:paraId="33F768ED" w14:textId="541EA78B" w:rsidR="00AB4944" w:rsidRPr="00AB4944" w:rsidRDefault="002E7A55" w:rsidP="00975632">
      <w:pPr>
        <w:tabs>
          <w:tab w:val="right" w:pos="9072"/>
        </w:tabs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B4944" w:rsidRPr="002E360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Table </w:t>
      </w:r>
      <w:r w:rsidR="00320EB7" w:rsidRPr="002E360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5</w:t>
      </w:r>
      <w:r w:rsidR="00AB4944" w:rsidRPr="002E360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AB4944" w:rsidRPr="002E360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hanges in urinary metabolite concentrations in COVID-19 patients with vs. without acute kidney injury</w:t>
      </w:r>
      <w:r w:rsidR="00320EB7" w:rsidRPr="002E360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  <w:t>…………………………………………………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....</w:t>
      </w:r>
      <w:proofErr w:type="gramEnd"/>
      <w:r w:rsidR="00320EB7" w:rsidRPr="002E360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11</w:t>
      </w:r>
    </w:p>
    <w:p w14:paraId="297E2853" w14:textId="4E7FDA0D" w:rsidR="00AB4944" w:rsidRDefault="002E7A55" w:rsidP="00975632">
      <w:pPr>
        <w:tabs>
          <w:tab w:val="right" w:pos="9072"/>
        </w:tabs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57453" w:rsidRPr="002E360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Table </w:t>
      </w:r>
      <w:r w:rsidR="00320EB7" w:rsidRPr="002E360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6</w:t>
      </w:r>
      <w:r w:rsidR="00057453" w:rsidRPr="002E360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057453" w:rsidRPr="002E360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revalence of aminoaciduria in controls and COVID-19 patients</w:t>
      </w:r>
      <w:proofErr w:type="gramStart"/>
      <w:r w:rsidR="00975632" w:rsidRPr="002E360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.</w:t>
      </w:r>
      <w:proofErr w:type="gramEnd"/>
      <w:r w:rsidR="00AB4944" w:rsidRPr="002E360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1</w:t>
      </w:r>
      <w:r w:rsidR="00320EB7" w:rsidRPr="002E360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2</w:t>
      </w:r>
    </w:p>
    <w:p w14:paraId="0C3CB8EB" w14:textId="77777777" w:rsidR="00AB4944" w:rsidRPr="00975632" w:rsidRDefault="00AB4944" w:rsidP="00975632">
      <w:pPr>
        <w:tabs>
          <w:tab w:val="right" w:pos="9072"/>
        </w:tabs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0D3A8382" w14:textId="77777777" w:rsidR="005D3BE6" w:rsidRPr="00105401" w:rsidRDefault="005D3BE6" w:rsidP="005D3BE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5D3BE6" w:rsidRPr="00105401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61DF53A" w14:textId="5EE7C35E" w:rsidR="00176CC4" w:rsidRDefault="002E7A55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176CC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Figure 1. Flowchart of the study.</w:t>
      </w:r>
    </w:p>
    <w:p w14:paraId="659024DA" w14:textId="77777777" w:rsidR="00176CC4" w:rsidRDefault="00176CC4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2A4CE22C" w14:textId="46F2EAF5" w:rsidR="00176CC4" w:rsidRDefault="00283F4F" w:rsidP="00176CC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0BF53D87" wp14:editId="697BA196">
            <wp:extent cx="7925435" cy="381063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5435" cy="381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1E7315" w14:textId="6C34C6E4" w:rsidR="00176CC4" w:rsidRDefault="00176CC4" w:rsidP="00176CC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3FBF0C98" w14:textId="22457679" w:rsidR="00176CC4" w:rsidRPr="00951449" w:rsidRDefault="00176CC4" w:rsidP="00176CC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PT </w:t>
      </w:r>
      <w:proofErr w:type="spellStart"/>
      <w:r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>dysf</w:t>
      </w:r>
      <w:proofErr w:type="spellEnd"/>
      <w:r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, proximal tubule </w:t>
      </w:r>
      <w:proofErr w:type="spellStart"/>
      <w:r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>dysfunction</w:t>
      </w:r>
      <w:proofErr w:type="spellEnd"/>
      <w:r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2B575724" w14:textId="565587F0" w:rsidR="00176CC4" w:rsidRPr="00951449" w:rsidRDefault="00176CC4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sectPr w:rsidR="00176CC4" w:rsidRPr="00951449" w:rsidSect="001D655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D3C8C7" w14:textId="10533EDA" w:rsidR="005D6609" w:rsidRDefault="002E7A55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D6480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F</w:t>
      </w:r>
      <w:r w:rsidR="00D6480C" w:rsidRPr="00D6480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igure</w:t>
      </w:r>
      <w:r w:rsidR="00D6480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="00176CC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2</w:t>
      </w:r>
      <w:r w:rsidR="00D6480C" w:rsidRPr="00D6480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100CD0" w:rsidRPr="00100CD0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Comparisons of urinary concentrations of kynurenine pathway metabolites and the kynurenine to tryptophan ratio in patients with COVID-19 vs. healthy controls</w:t>
      </w:r>
      <w:r w:rsidR="00D6480C" w:rsidRPr="00D6480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</w:p>
    <w:p w14:paraId="0FCA36C3" w14:textId="77777777" w:rsidR="00D6480C" w:rsidRPr="00D6480C" w:rsidRDefault="00D6480C" w:rsidP="00D6480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BA3A0B8" w14:textId="77777777" w:rsidR="00D6480C" w:rsidRDefault="00AA2BA2" w:rsidP="00D6480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624F72F1" wp14:editId="1CF973F9">
            <wp:extent cx="6553835" cy="25120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835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59906E" w14:textId="77777777" w:rsidR="00F873FD" w:rsidRDefault="00F873FD" w:rsidP="00D6480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1A06A0C8" w14:textId="6B7C084A" w:rsidR="00F873FD" w:rsidRDefault="000446DC" w:rsidP="00F873F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446D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Urinary concentrations of kynurenine, 3-hydroxykynurenine and the kynurenine-to-tryptophan ratio (KTR) in patients with COVID-19 (orange dots) vs. healthy controls (grey dots)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</w:t>
      </w:r>
      <w:r w:rsidR="00F873FD" w:rsidRPr="00D648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Data are individual values and medians. Comparisons using unpaired t-tests. </w:t>
      </w:r>
    </w:p>
    <w:p w14:paraId="0B52E3D0" w14:textId="77777777" w:rsidR="00F873FD" w:rsidRPr="00D6480C" w:rsidRDefault="00F873FD" w:rsidP="00D6480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05FA5D29" w14:textId="77777777" w:rsidR="00D6480C" w:rsidRPr="00D6480C" w:rsidRDefault="00D6480C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sectPr w:rsidR="00D6480C" w:rsidRPr="00D6480C" w:rsidSect="001D655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AD7FA55" w14:textId="3F24A73E" w:rsidR="007A26B7" w:rsidRDefault="002E7A55" w:rsidP="005D6609">
      <w:pP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7A26B7" w:rsidRPr="007A26B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Figure </w:t>
      </w:r>
      <w:r w:rsidR="006E50D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3</w:t>
      </w:r>
      <w:r w:rsidR="007A26B7" w:rsidRPr="007A26B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 Urinary concentrations of kynurenine pathway metabolites and correlation with systemic inflammation in patients treated with or without dexamethasone</w:t>
      </w:r>
      <w:r w:rsidR="007A26B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</w:t>
      </w:r>
    </w:p>
    <w:p w14:paraId="0C3C33C3" w14:textId="6CFCA131" w:rsidR="007A26B7" w:rsidRDefault="007A26B7" w:rsidP="007A26B7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335C6DF6" wp14:editId="17AB054F">
            <wp:extent cx="7067586" cy="389572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4460" cy="3905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4C7BD7" w14:textId="27AC53B2" w:rsidR="007A26B7" w:rsidRPr="007A26B7" w:rsidRDefault="007A26B7" w:rsidP="007A26B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7A26B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</w:t>
      </w:r>
      <w:r w:rsidRPr="007A26B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-B</w:t>
      </w:r>
      <w:r w:rsidRPr="007A26B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 </w:t>
      </w:r>
      <w:bookmarkStart w:id="2" w:name="_Hlk90031980"/>
      <w:r w:rsidRPr="007A26B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Urinary concentrations of kynurenine, 3-hydroxykynurenine and the kynurenine-to-tryptophan ratio (KTR) in patients with COVID-19 (orange dots) no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</w:t>
      </w:r>
      <w:r w:rsidRPr="007A26B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reated with (A) or treated with (B) dexamethas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D2206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vs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r w:rsidRPr="00D2206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healthy controls (grey dots)</w:t>
      </w:r>
      <w:bookmarkEnd w:id="2"/>
      <w:r w:rsidRPr="007A26B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 Data are individual values and medians. Comparisons using unpaired t-tests. (</w:t>
      </w:r>
      <w:r w:rsidRPr="007A26B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C-D</w:t>
      </w:r>
      <w:r w:rsidRPr="007A26B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orrelations between systemic inflammation, assessed by the plasma level of C-reactive protein (CRP) at the time of sampling, and urinary levels of kynurenine, 3-hydroxykynurenine and the KTR in COVID-19 patients </w:t>
      </w:r>
      <w:r w:rsidRPr="00D2206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o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</w:t>
      </w:r>
      <w:r w:rsidRPr="00D2206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reated with (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</w:t>
      </w:r>
      <w:r w:rsidRPr="00D2206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 or treated with (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</w:t>
      </w:r>
      <w:r w:rsidRPr="00D2206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 dexamethaso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</w:t>
      </w:r>
    </w:p>
    <w:p w14:paraId="09F10C0B" w14:textId="2AAB6486" w:rsidR="007A26B7" w:rsidRDefault="007A26B7" w:rsidP="005D6609">
      <w:pP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sectPr w:rsidR="007A26B7" w:rsidSect="00D6480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D0EDDA9" w14:textId="7705FAA9" w:rsidR="006E50DD" w:rsidRDefault="002E7A55" w:rsidP="006E50DD">
      <w:pP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bookmarkStart w:id="3" w:name="_Hlk94258253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6E50DD" w:rsidRPr="00172F9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Figure 4. Lack of association between urinary concentrations of tryptophan-</w:t>
      </w:r>
      <w:r w:rsidR="006E50DD" w:rsidRPr="00863C7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kynurenine pathway metabolites and acute kidney injury</w:t>
      </w:r>
      <w:bookmarkEnd w:id="3"/>
      <w:r w:rsidR="006E50DD" w:rsidRPr="00863C7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</w:t>
      </w:r>
    </w:p>
    <w:p w14:paraId="3E5AA7B0" w14:textId="65CB7221" w:rsidR="006E50DD" w:rsidRDefault="00172F9E" w:rsidP="006E50DD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48E64F9A" wp14:editId="43732A88">
            <wp:extent cx="4543425" cy="3765069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AKI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38" t="17361" r="17411" b="13856"/>
                    <a:stretch/>
                  </pic:blipFill>
                  <pic:spPr bwMode="auto">
                    <a:xfrm>
                      <a:off x="0" y="0"/>
                      <a:ext cx="4544404" cy="3765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FCD02C" w14:textId="1B106816" w:rsidR="006E50DD" w:rsidRDefault="006E50DD" w:rsidP="006E50DD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sectPr w:rsidR="006E50DD" w:rsidSect="005E1D8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C79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</w:t>
      </w:r>
      <w:r w:rsidRPr="00AC799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-C</w:t>
      </w:r>
      <w:r w:rsidRPr="00AC79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 Urinary concentrations of kynurenine, 3-hydroxykynurenine and the kynurenine-to-tryptophan ratio (KTR) in COVID-19 patients who developed (black dots) or not (grey dots) acute kidney injury </w:t>
      </w:r>
      <w:r w:rsidR="00863C7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(AKI) </w:t>
      </w:r>
      <w:r w:rsidRPr="00AC79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uring hospitalization. Data are individual values and medians. (</w:t>
      </w:r>
      <w:r w:rsidRPr="00AC799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D-F</w:t>
      </w:r>
      <w:r w:rsidRPr="00AC79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 Absence of correlation between serum creatinine level at the time of sampling, and urinary levels of kynurenine, 3-hydroxykynurenine and the KTR in COVID-19 patients.</w:t>
      </w:r>
    </w:p>
    <w:p w14:paraId="711DCF09" w14:textId="3858548A" w:rsidR="00AB4944" w:rsidRPr="002E3604" w:rsidRDefault="002E7A55" w:rsidP="005E1D8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AB4944" w:rsidRPr="002E3604">
        <w:rPr>
          <w:rFonts w:ascii="Times New Roman" w:hAnsi="Times New Roman" w:cs="Times New Roman"/>
          <w:b/>
          <w:sz w:val="24"/>
          <w:szCs w:val="24"/>
          <w:lang w:val="en-US"/>
        </w:rPr>
        <w:t>Table 1. Mass spectrometry setting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335"/>
        <w:gridCol w:w="1810"/>
        <w:gridCol w:w="1788"/>
        <w:gridCol w:w="1896"/>
      </w:tblGrid>
      <w:tr w:rsidR="00AB4944" w:rsidRPr="00F873FD" w14:paraId="5A2679E7" w14:textId="77777777" w:rsidTr="002E3604">
        <w:trPr>
          <w:trHeight w:val="320"/>
          <w:jc w:val="center"/>
        </w:trPr>
        <w:tc>
          <w:tcPr>
            <w:tcW w:w="1980" w:type="dxa"/>
            <w:vAlign w:val="bottom"/>
            <w:hideMark/>
          </w:tcPr>
          <w:p w14:paraId="3F24B51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Compound</w:t>
            </w:r>
          </w:p>
        </w:tc>
        <w:tc>
          <w:tcPr>
            <w:tcW w:w="1335" w:type="dxa"/>
            <w:vAlign w:val="bottom"/>
            <w:hideMark/>
          </w:tcPr>
          <w:p w14:paraId="7E44D03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MRM transition</w:t>
            </w:r>
          </w:p>
        </w:tc>
        <w:tc>
          <w:tcPr>
            <w:tcW w:w="1810" w:type="dxa"/>
            <w:vAlign w:val="bottom"/>
            <w:hideMark/>
          </w:tcPr>
          <w:p w14:paraId="30F5583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Collision </w:t>
            </w:r>
            <w:proofErr w:type="spellStart"/>
            <w:r w:rsidRPr="00F873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energy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(eV)</w:t>
            </w:r>
          </w:p>
        </w:tc>
        <w:tc>
          <w:tcPr>
            <w:tcW w:w="0" w:type="auto"/>
            <w:vAlign w:val="bottom"/>
            <w:hideMark/>
          </w:tcPr>
          <w:p w14:paraId="4F45849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Retention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time (min)</w:t>
            </w:r>
          </w:p>
        </w:tc>
        <w:tc>
          <w:tcPr>
            <w:tcW w:w="0" w:type="auto"/>
            <w:vAlign w:val="bottom"/>
            <w:hideMark/>
          </w:tcPr>
          <w:p w14:paraId="38FCED40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Internal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standard</w:t>
            </w:r>
          </w:p>
        </w:tc>
      </w:tr>
      <w:tr w:rsidR="00AB4944" w:rsidRPr="00F873FD" w14:paraId="03F1DF59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11F81F7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anine</w:t>
            </w:r>
          </w:p>
        </w:tc>
        <w:tc>
          <w:tcPr>
            <w:tcW w:w="1335" w:type="dxa"/>
            <w:vAlign w:val="center"/>
            <w:hideMark/>
          </w:tcPr>
          <w:p w14:paraId="00C99B8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0.2 &gt; 171.0</w:t>
            </w:r>
          </w:p>
        </w:tc>
        <w:tc>
          <w:tcPr>
            <w:tcW w:w="1810" w:type="dxa"/>
            <w:vAlign w:val="center"/>
            <w:hideMark/>
          </w:tcPr>
          <w:p w14:paraId="51613A40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A0494C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3CCC47F9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lan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477DCF69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111FC2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line</w:t>
            </w:r>
          </w:p>
        </w:tc>
        <w:tc>
          <w:tcPr>
            <w:tcW w:w="1335" w:type="dxa"/>
            <w:vAlign w:val="center"/>
            <w:hideMark/>
          </w:tcPr>
          <w:p w14:paraId="5A040F95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6.2 &gt; 171.0</w:t>
            </w:r>
          </w:p>
        </w:tc>
        <w:tc>
          <w:tcPr>
            <w:tcW w:w="1810" w:type="dxa"/>
            <w:vAlign w:val="center"/>
            <w:hideMark/>
          </w:tcPr>
          <w:p w14:paraId="68D69AA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BF8A6A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5D1D48C7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ro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670715D5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408AD62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ystine</w:t>
            </w:r>
          </w:p>
        </w:tc>
        <w:tc>
          <w:tcPr>
            <w:tcW w:w="1335" w:type="dxa"/>
            <w:vAlign w:val="center"/>
            <w:hideMark/>
          </w:tcPr>
          <w:p w14:paraId="2947267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1.1 &gt; 171.0</w:t>
            </w:r>
          </w:p>
        </w:tc>
        <w:tc>
          <w:tcPr>
            <w:tcW w:w="1810" w:type="dxa"/>
            <w:vAlign w:val="center"/>
            <w:hideMark/>
          </w:tcPr>
          <w:p w14:paraId="299B337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2132C3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7493D95F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yst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</w:tr>
      <w:tr w:rsidR="00AB4944" w:rsidRPr="00F873FD" w14:paraId="7283AB50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5DD8431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ysine</w:t>
            </w:r>
          </w:p>
        </w:tc>
        <w:tc>
          <w:tcPr>
            <w:tcW w:w="1335" w:type="dxa"/>
            <w:vAlign w:val="center"/>
            <w:hideMark/>
          </w:tcPr>
          <w:p w14:paraId="6E251048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4.1 &gt; 171.0</w:t>
            </w:r>
          </w:p>
        </w:tc>
        <w:tc>
          <w:tcPr>
            <w:tcW w:w="1810" w:type="dxa"/>
            <w:vAlign w:val="center"/>
            <w:hideMark/>
          </w:tcPr>
          <w:p w14:paraId="1EEE9B1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2C14BE0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0C88ADE4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Lys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</w:tr>
      <w:tr w:rsidR="00AB4944" w:rsidRPr="00F873FD" w14:paraId="636EE4E3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405011B3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henylalanin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5AC3E0C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6.2 &gt; 171.0</w:t>
            </w:r>
          </w:p>
        </w:tc>
        <w:tc>
          <w:tcPr>
            <w:tcW w:w="1810" w:type="dxa"/>
            <w:vAlign w:val="center"/>
            <w:hideMark/>
          </w:tcPr>
          <w:p w14:paraId="27925F6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563901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3</w:t>
            </w:r>
          </w:p>
        </w:tc>
        <w:tc>
          <w:tcPr>
            <w:tcW w:w="0" w:type="auto"/>
            <w:vAlign w:val="center"/>
            <w:hideMark/>
          </w:tcPr>
          <w:p w14:paraId="479CBF97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henylalanine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9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23095D75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304FBAE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yrosine</w:t>
            </w:r>
          </w:p>
        </w:tc>
        <w:tc>
          <w:tcPr>
            <w:tcW w:w="1335" w:type="dxa"/>
            <w:vAlign w:val="center"/>
            <w:hideMark/>
          </w:tcPr>
          <w:p w14:paraId="7DC2BD2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2.2 &gt; 171.0</w:t>
            </w:r>
          </w:p>
        </w:tc>
        <w:tc>
          <w:tcPr>
            <w:tcW w:w="1810" w:type="dxa"/>
            <w:vAlign w:val="center"/>
            <w:hideMark/>
          </w:tcPr>
          <w:p w14:paraId="32DEB38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49AAE7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0" w:type="auto"/>
            <w:vAlign w:val="center"/>
            <w:hideMark/>
          </w:tcPr>
          <w:p w14:paraId="5D2301D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Tyros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9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2FDDAA0F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395323A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thionin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458A8DF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0.2 &gt; 171.0</w:t>
            </w:r>
          </w:p>
        </w:tc>
        <w:tc>
          <w:tcPr>
            <w:tcW w:w="1810" w:type="dxa"/>
            <w:vAlign w:val="center"/>
            <w:hideMark/>
          </w:tcPr>
          <w:p w14:paraId="6F74F23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47D8F6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0" w:type="auto"/>
            <w:vAlign w:val="center"/>
            <w:hideMark/>
          </w:tcPr>
          <w:p w14:paraId="0FF4729D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thionine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5E311478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65D1BDB1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ucine</w:t>
            </w:r>
          </w:p>
        </w:tc>
        <w:tc>
          <w:tcPr>
            <w:tcW w:w="1335" w:type="dxa"/>
            <w:vAlign w:val="center"/>
            <w:hideMark/>
          </w:tcPr>
          <w:p w14:paraId="3A670AA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2.2 &gt; 171.0</w:t>
            </w:r>
          </w:p>
        </w:tc>
        <w:tc>
          <w:tcPr>
            <w:tcW w:w="1810" w:type="dxa"/>
            <w:vAlign w:val="center"/>
            <w:hideMark/>
          </w:tcPr>
          <w:p w14:paraId="1E0FF92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5D693F3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73F6CD5B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Leuc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205C6DA2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BEB158A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soleucine</w:t>
            </w:r>
          </w:p>
        </w:tc>
        <w:tc>
          <w:tcPr>
            <w:tcW w:w="1335" w:type="dxa"/>
            <w:vAlign w:val="center"/>
            <w:hideMark/>
          </w:tcPr>
          <w:p w14:paraId="24A60FB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2.2 &gt; 171.0</w:t>
            </w:r>
          </w:p>
        </w:tc>
        <w:tc>
          <w:tcPr>
            <w:tcW w:w="1810" w:type="dxa"/>
            <w:vAlign w:val="center"/>
            <w:hideMark/>
          </w:tcPr>
          <w:p w14:paraId="11B5F5B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CA0283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7733FC21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Isoleuc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55013899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4E6AC35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aline</w:t>
            </w:r>
          </w:p>
        </w:tc>
        <w:tc>
          <w:tcPr>
            <w:tcW w:w="1335" w:type="dxa"/>
            <w:vAlign w:val="center"/>
            <w:hideMark/>
          </w:tcPr>
          <w:p w14:paraId="70692440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8.2 &gt; 171.0</w:t>
            </w:r>
          </w:p>
        </w:tc>
        <w:tc>
          <w:tcPr>
            <w:tcW w:w="1810" w:type="dxa"/>
            <w:vAlign w:val="center"/>
            <w:hideMark/>
          </w:tcPr>
          <w:p w14:paraId="0CA09188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6FBBFA3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14:paraId="02F390A8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Va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1B87BBE8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2AE52EEF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lycine</w:t>
            </w:r>
          </w:p>
        </w:tc>
        <w:tc>
          <w:tcPr>
            <w:tcW w:w="1335" w:type="dxa"/>
            <w:vAlign w:val="center"/>
            <w:hideMark/>
          </w:tcPr>
          <w:p w14:paraId="3546602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6.2 &gt; 171.0</w:t>
            </w:r>
          </w:p>
        </w:tc>
        <w:tc>
          <w:tcPr>
            <w:tcW w:w="1810" w:type="dxa"/>
            <w:vAlign w:val="center"/>
            <w:hideMark/>
          </w:tcPr>
          <w:p w14:paraId="67E30C55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C5D0F1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0" w:type="auto"/>
            <w:vAlign w:val="center"/>
            <w:hideMark/>
          </w:tcPr>
          <w:p w14:paraId="6919BD8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lyc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5CCADF85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4140760B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rine</w:t>
            </w:r>
          </w:p>
        </w:tc>
        <w:tc>
          <w:tcPr>
            <w:tcW w:w="1335" w:type="dxa"/>
            <w:vAlign w:val="center"/>
            <w:hideMark/>
          </w:tcPr>
          <w:p w14:paraId="60FD57C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6.2 &gt; 171.0</w:t>
            </w:r>
          </w:p>
        </w:tc>
        <w:tc>
          <w:tcPr>
            <w:tcW w:w="1810" w:type="dxa"/>
            <w:vAlign w:val="center"/>
            <w:hideMark/>
          </w:tcPr>
          <w:p w14:paraId="721CD6E3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76CB6C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14:paraId="00ABE05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Ser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67DEC7D8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6DEDD0B3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reonin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576C511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0.2 &gt; 171.0</w:t>
            </w:r>
          </w:p>
        </w:tc>
        <w:tc>
          <w:tcPr>
            <w:tcW w:w="1810" w:type="dxa"/>
            <w:vAlign w:val="center"/>
            <w:hideMark/>
          </w:tcPr>
          <w:p w14:paraId="716FFF7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0A8CB8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1694DC94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reonine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42B7682E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68A59E81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lutamate</w:t>
            </w:r>
          </w:p>
        </w:tc>
        <w:tc>
          <w:tcPr>
            <w:tcW w:w="1335" w:type="dxa"/>
            <w:vAlign w:val="center"/>
            <w:hideMark/>
          </w:tcPr>
          <w:p w14:paraId="34BEB06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8.2 &gt; 171.0</w:t>
            </w:r>
          </w:p>
        </w:tc>
        <w:tc>
          <w:tcPr>
            <w:tcW w:w="1810" w:type="dxa"/>
            <w:vAlign w:val="center"/>
            <w:hideMark/>
          </w:tcPr>
          <w:p w14:paraId="12831F3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B513DB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06BAAE25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lutamat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050BC8F1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1248308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lutamine</w:t>
            </w:r>
          </w:p>
        </w:tc>
        <w:tc>
          <w:tcPr>
            <w:tcW w:w="1335" w:type="dxa"/>
            <w:vAlign w:val="center"/>
            <w:hideMark/>
          </w:tcPr>
          <w:p w14:paraId="40C386F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7.2 &gt; 171.0</w:t>
            </w:r>
          </w:p>
        </w:tc>
        <w:tc>
          <w:tcPr>
            <w:tcW w:w="1810" w:type="dxa"/>
            <w:vAlign w:val="center"/>
            <w:hideMark/>
          </w:tcPr>
          <w:p w14:paraId="281DD9B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C364AD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69E15877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lutam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</w:tr>
      <w:tr w:rsidR="00AB4944" w:rsidRPr="00F873FD" w14:paraId="16B23ED2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302874C2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itrulline</w:t>
            </w:r>
          </w:p>
        </w:tc>
        <w:tc>
          <w:tcPr>
            <w:tcW w:w="1335" w:type="dxa"/>
            <w:vAlign w:val="center"/>
            <w:hideMark/>
          </w:tcPr>
          <w:p w14:paraId="1B13FA9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6.2 &gt; 171.0</w:t>
            </w:r>
          </w:p>
        </w:tc>
        <w:tc>
          <w:tcPr>
            <w:tcW w:w="1810" w:type="dxa"/>
            <w:vAlign w:val="center"/>
            <w:hideMark/>
          </w:tcPr>
          <w:p w14:paraId="68812A9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E4C352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0CA0FA62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lutamat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32480B47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4F20C12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rginine</w:t>
            </w:r>
          </w:p>
        </w:tc>
        <w:tc>
          <w:tcPr>
            <w:tcW w:w="1335" w:type="dxa"/>
            <w:vAlign w:val="center"/>
            <w:hideMark/>
          </w:tcPr>
          <w:p w14:paraId="369DC35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5.2 &gt; 171.0</w:t>
            </w:r>
          </w:p>
        </w:tc>
        <w:tc>
          <w:tcPr>
            <w:tcW w:w="1810" w:type="dxa"/>
            <w:vAlign w:val="center"/>
            <w:hideMark/>
          </w:tcPr>
          <w:p w14:paraId="5D5C9F5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55A0DF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2AD7C25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rgin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</w:p>
        </w:tc>
      </w:tr>
      <w:tr w:rsidR="00AB4944" w:rsidRPr="00F873FD" w14:paraId="60FF2EB8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0E5840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rnithine</w:t>
            </w:r>
          </w:p>
        </w:tc>
        <w:tc>
          <w:tcPr>
            <w:tcW w:w="1335" w:type="dxa"/>
            <w:vAlign w:val="center"/>
            <w:hideMark/>
          </w:tcPr>
          <w:p w14:paraId="5007B7B8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7.1 &gt; 171.0</w:t>
            </w:r>
          </w:p>
        </w:tc>
        <w:tc>
          <w:tcPr>
            <w:tcW w:w="1810" w:type="dxa"/>
            <w:vAlign w:val="center"/>
            <w:hideMark/>
          </w:tcPr>
          <w:p w14:paraId="531FF53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C103ED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0" w:type="auto"/>
            <w:vAlign w:val="center"/>
            <w:hideMark/>
          </w:tcPr>
          <w:p w14:paraId="6647867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ro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3F6EEF2D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38B0235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hosphoethanolamin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58494415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2.2 &gt; 171.0</w:t>
            </w:r>
          </w:p>
        </w:tc>
        <w:tc>
          <w:tcPr>
            <w:tcW w:w="1810" w:type="dxa"/>
            <w:vAlign w:val="center"/>
            <w:hideMark/>
          </w:tcPr>
          <w:p w14:paraId="0DC5B44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4A272D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171C9AE5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spartat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5CCFFF7F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DDA5CBA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stidine</w:t>
            </w:r>
          </w:p>
        </w:tc>
        <w:tc>
          <w:tcPr>
            <w:tcW w:w="1335" w:type="dxa"/>
            <w:vAlign w:val="center"/>
            <w:hideMark/>
          </w:tcPr>
          <w:p w14:paraId="5D241B1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6.2 &gt; 171.0</w:t>
            </w:r>
          </w:p>
        </w:tc>
        <w:tc>
          <w:tcPr>
            <w:tcW w:w="1810" w:type="dxa"/>
            <w:vAlign w:val="center"/>
            <w:hideMark/>
          </w:tcPr>
          <w:p w14:paraId="4D2F50A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B365C68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5F83C2AB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Histid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</w:p>
        </w:tc>
      </w:tr>
      <w:tr w:rsidR="00AB4944" w:rsidRPr="00F873FD" w14:paraId="03A3530F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3289A22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ta-alanine</w:t>
            </w:r>
          </w:p>
        </w:tc>
        <w:tc>
          <w:tcPr>
            <w:tcW w:w="1335" w:type="dxa"/>
            <w:vAlign w:val="center"/>
            <w:hideMark/>
          </w:tcPr>
          <w:p w14:paraId="651D6A2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0.2 &gt; 171.0</w:t>
            </w:r>
          </w:p>
        </w:tc>
        <w:tc>
          <w:tcPr>
            <w:tcW w:w="1810" w:type="dxa"/>
            <w:vAlign w:val="center"/>
            <w:hideMark/>
          </w:tcPr>
          <w:p w14:paraId="347F6EA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7C4035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55C1B756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lutamat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186BC9E7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2BB620BF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pha-</w:t>
            </w: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minoadipat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0512FF0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2.2 &gt; 171.0</w:t>
            </w:r>
          </w:p>
        </w:tc>
        <w:tc>
          <w:tcPr>
            <w:tcW w:w="1810" w:type="dxa"/>
            <w:vAlign w:val="center"/>
            <w:hideMark/>
          </w:tcPr>
          <w:p w14:paraId="44CD850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B7467A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5BBA62C3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lan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6DF9116B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A2D6E71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paragine</w:t>
            </w:r>
          </w:p>
        </w:tc>
        <w:tc>
          <w:tcPr>
            <w:tcW w:w="1335" w:type="dxa"/>
            <w:vAlign w:val="center"/>
            <w:hideMark/>
          </w:tcPr>
          <w:p w14:paraId="3BF2E8D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3.2 &gt; 171.0</w:t>
            </w:r>
          </w:p>
        </w:tc>
        <w:tc>
          <w:tcPr>
            <w:tcW w:w="1810" w:type="dxa"/>
            <w:vAlign w:val="center"/>
            <w:hideMark/>
          </w:tcPr>
          <w:p w14:paraId="70DBBA2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8814488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522EF1A4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sparag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</w:tr>
      <w:tr w:rsidR="00AB4944" w:rsidRPr="00F873FD" w14:paraId="32B4B37C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71E24D8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partate</w:t>
            </w:r>
          </w:p>
        </w:tc>
        <w:tc>
          <w:tcPr>
            <w:tcW w:w="1335" w:type="dxa"/>
            <w:vAlign w:val="center"/>
            <w:hideMark/>
          </w:tcPr>
          <w:p w14:paraId="2A782665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4.2 &gt; 171.0</w:t>
            </w:r>
          </w:p>
        </w:tc>
        <w:tc>
          <w:tcPr>
            <w:tcW w:w="1810" w:type="dxa"/>
            <w:vAlign w:val="center"/>
            <w:hideMark/>
          </w:tcPr>
          <w:p w14:paraId="5E65C5C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1627D3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3A6AEA8B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spartat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09F1A3D2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59566AF2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aurine</w:t>
            </w:r>
          </w:p>
        </w:tc>
        <w:tc>
          <w:tcPr>
            <w:tcW w:w="1335" w:type="dxa"/>
            <w:vAlign w:val="center"/>
            <w:hideMark/>
          </w:tcPr>
          <w:p w14:paraId="6351AA0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6.2 &gt; 171.0</w:t>
            </w:r>
          </w:p>
        </w:tc>
        <w:tc>
          <w:tcPr>
            <w:tcW w:w="1810" w:type="dxa"/>
            <w:vAlign w:val="center"/>
            <w:hideMark/>
          </w:tcPr>
          <w:p w14:paraId="4EF44F1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D8A236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077E0E27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Ser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15</w:t>
            </w:r>
            <w:r w:rsidRPr="00AF30F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5FD4A5D6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62664D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pha-</w:t>
            </w: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minobutyrat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59F8474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4.2 &gt; 171.0</w:t>
            </w:r>
          </w:p>
        </w:tc>
        <w:tc>
          <w:tcPr>
            <w:tcW w:w="1810" w:type="dxa"/>
            <w:vAlign w:val="center"/>
            <w:hideMark/>
          </w:tcPr>
          <w:p w14:paraId="24D261B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5FB0F1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vAlign w:val="center"/>
            <w:hideMark/>
          </w:tcPr>
          <w:p w14:paraId="7B7F5B0B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ro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185EDAAD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BEAF1D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ystathionin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7F4D6D1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2.1 &gt; 171.0</w:t>
            </w:r>
          </w:p>
        </w:tc>
        <w:tc>
          <w:tcPr>
            <w:tcW w:w="1810" w:type="dxa"/>
            <w:vAlign w:val="center"/>
            <w:hideMark/>
          </w:tcPr>
          <w:p w14:paraId="585E37F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195ABE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vAlign w:val="center"/>
            <w:hideMark/>
          </w:tcPr>
          <w:p w14:paraId="55F0F7CA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ro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4FF04510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9F7CD9B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ta-</w:t>
            </w: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mino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sobutyrat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029773F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4.2 &gt; 171.0</w:t>
            </w:r>
          </w:p>
        </w:tc>
        <w:tc>
          <w:tcPr>
            <w:tcW w:w="1810" w:type="dxa"/>
            <w:vAlign w:val="center"/>
            <w:hideMark/>
          </w:tcPr>
          <w:p w14:paraId="0748E7E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2F6727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14:paraId="13918036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ro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236F058C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4F9643CD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thanolamine</w:t>
            </w:r>
          </w:p>
        </w:tc>
        <w:tc>
          <w:tcPr>
            <w:tcW w:w="1335" w:type="dxa"/>
            <w:vAlign w:val="center"/>
            <w:hideMark/>
          </w:tcPr>
          <w:p w14:paraId="52B3EE7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2.2 &gt; 171.0</w:t>
            </w:r>
          </w:p>
        </w:tc>
        <w:tc>
          <w:tcPr>
            <w:tcW w:w="1810" w:type="dxa"/>
            <w:vAlign w:val="center"/>
            <w:hideMark/>
          </w:tcPr>
          <w:p w14:paraId="5BD0CAC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401572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7278E827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lyc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08FD5707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5349C8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ydroxylysine </w:t>
            </w:r>
          </w:p>
        </w:tc>
        <w:tc>
          <w:tcPr>
            <w:tcW w:w="1335" w:type="dxa"/>
            <w:vAlign w:val="center"/>
            <w:hideMark/>
          </w:tcPr>
          <w:p w14:paraId="7E66E57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2.2 &gt; 171.0</w:t>
            </w:r>
          </w:p>
        </w:tc>
        <w:tc>
          <w:tcPr>
            <w:tcW w:w="1810" w:type="dxa"/>
            <w:vAlign w:val="center"/>
            <w:hideMark/>
          </w:tcPr>
          <w:p w14:paraId="4C7E56C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5D31770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14:paraId="2E36D7B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Histid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</w:p>
        </w:tc>
      </w:tr>
      <w:tr w:rsidR="00AB4944" w:rsidRPr="00F873FD" w14:paraId="5ED63E68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A006415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-methylhistidine</w:t>
            </w:r>
          </w:p>
        </w:tc>
        <w:tc>
          <w:tcPr>
            <w:tcW w:w="1335" w:type="dxa"/>
            <w:vAlign w:val="center"/>
            <w:hideMark/>
          </w:tcPr>
          <w:p w14:paraId="7C0C70D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0.2 &gt; 171.0</w:t>
            </w:r>
          </w:p>
        </w:tc>
        <w:tc>
          <w:tcPr>
            <w:tcW w:w="1810" w:type="dxa"/>
            <w:vAlign w:val="center"/>
            <w:hideMark/>
          </w:tcPr>
          <w:p w14:paraId="0451C1A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F7EB32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14:paraId="4AACB63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Histid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</w:p>
        </w:tc>
      </w:tr>
      <w:tr w:rsidR="00AB4944" w:rsidRPr="00F873FD" w14:paraId="0B084BAF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5C24F5F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1D761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ryptophan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10FE05C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5.2 &gt; 171.0</w:t>
            </w:r>
          </w:p>
        </w:tc>
        <w:tc>
          <w:tcPr>
            <w:tcW w:w="1810" w:type="dxa"/>
            <w:vAlign w:val="center"/>
            <w:hideMark/>
          </w:tcPr>
          <w:p w14:paraId="7C30DB2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954D0B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1</w:t>
            </w:r>
          </w:p>
        </w:tc>
        <w:tc>
          <w:tcPr>
            <w:tcW w:w="0" w:type="auto"/>
            <w:vAlign w:val="center"/>
            <w:hideMark/>
          </w:tcPr>
          <w:p w14:paraId="45D8036D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ryptophan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11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</w:tr>
      <w:tr w:rsidR="00AB4944" w:rsidRPr="00F873FD" w14:paraId="7AE15B29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584C3F4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-methylhistidine</w:t>
            </w:r>
          </w:p>
        </w:tc>
        <w:tc>
          <w:tcPr>
            <w:tcW w:w="1335" w:type="dxa"/>
            <w:vAlign w:val="center"/>
            <w:hideMark/>
          </w:tcPr>
          <w:p w14:paraId="00257F2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0.2 &gt; 171.0</w:t>
            </w:r>
          </w:p>
        </w:tc>
        <w:tc>
          <w:tcPr>
            <w:tcW w:w="1810" w:type="dxa"/>
            <w:vAlign w:val="center"/>
            <w:hideMark/>
          </w:tcPr>
          <w:p w14:paraId="398C09F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C67C3F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43D5C488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rgin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</w:p>
        </w:tc>
      </w:tr>
      <w:tr w:rsidR="00AB4944" w:rsidRPr="00F873FD" w14:paraId="097D9ABF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32733838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rnosin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09408DC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7.2 &gt; 171.0</w:t>
            </w:r>
          </w:p>
        </w:tc>
        <w:tc>
          <w:tcPr>
            <w:tcW w:w="1810" w:type="dxa"/>
            <w:vAlign w:val="center"/>
            <w:hideMark/>
          </w:tcPr>
          <w:p w14:paraId="0C8C693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1ADD70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051ECBD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Histid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</w:p>
        </w:tc>
      </w:tr>
      <w:tr w:rsidR="00AB4944" w:rsidRPr="00F873FD" w14:paraId="0F1FA55F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32A653FD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lfocystein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31F0EDD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2.2 &gt; 171.0</w:t>
            </w:r>
          </w:p>
        </w:tc>
        <w:tc>
          <w:tcPr>
            <w:tcW w:w="1810" w:type="dxa"/>
            <w:vAlign w:val="center"/>
            <w:hideMark/>
          </w:tcPr>
          <w:p w14:paraId="02E1881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12E56D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14:paraId="09C614FB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Ser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6D923F31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4C17EC3A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omocitrullin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4CCE482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0.2 &gt; 171.0</w:t>
            </w:r>
          </w:p>
        </w:tc>
        <w:tc>
          <w:tcPr>
            <w:tcW w:w="1810" w:type="dxa"/>
            <w:vAlign w:val="center"/>
            <w:hideMark/>
          </w:tcPr>
          <w:p w14:paraId="20B4081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5A846F5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13B6F99A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lan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517C1FA8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E8F282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-hydroxyanthranilate</w:t>
            </w:r>
          </w:p>
        </w:tc>
        <w:tc>
          <w:tcPr>
            <w:tcW w:w="1335" w:type="dxa"/>
            <w:vAlign w:val="center"/>
            <w:hideMark/>
          </w:tcPr>
          <w:p w14:paraId="750307B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4.0 &gt; 171.0</w:t>
            </w:r>
          </w:p>
        </w:tc>
        <w:tc>
          <w:tcPr>
            <w:tcW w:w="1810" w:type="dxa"/>
            <w:vAlign w:val="center"/>
            <w:hideMark/>
          </w:tcPr>
          <w:p w14:paraId="104B411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20CA190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299EF079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Va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72638D25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21D757B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-hydroxykynurenine</w:t>
            </w:r>
          </w:p>
        </w:tc>
        <w:tc>
          <w:tcPr>
            <w:tcW w:w="1335" w:type="dxa"/>
            <w:vAlign w:val="center"/>
            <w:hideMark/>
          </w:tcPr>
          <w:p w14:paraId="5D4D89C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5.0 &gt; 171.0</w:t>
            </w:r>
          </w:p>
        </w:tc>
        <w:tc>
          <w:tcPr>
            <w:tcW w:w="1810" w:type="dxa"/>
            <w:vAlign w:val="center"/>
            <w:hideMark/>
          </w:tcPr>
          <w:p w14:paraId="02AAB5B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A0ADA7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</w:t>
            </w:r>
          </w:p>
        </w:tc>
        <w:tc>
          <w:tcPr>
            <w:tcW w:w="0" w:type="auto"/>
            <w:vAlign w:val="center"/>
            <w:hideMark/>
          </w:tcPr>
          <w:p w14:paraId="3D6BFA06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Va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6071B844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02AC3E4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Kynurenine</w:t>
            </w:r>
            <w:proofErr w:type="spellEnd"/>
          </w:p>
        </w:tc>
        <w:tc>
          <w:tcPr>
            <w:tcW w:w="1335" w:type="dxa"/>
            <w:vAlign w:val="center"/>
            <w:hideMark/>
          </w:tcPr>
          <w:p w14:paraId="33AA00F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9.2 &gt; 171.0</w:t>
            </w:r>
          </w:p>
        </w:tc>
        <w:tc>
          <w:tcPr>
            <w:tcW w:w="1810" w:type="dxa"/>
            <w:vAlign w:val="center"/>
            <w:hideMark/>
          </w:tcPr>
          <w:p w14:paraId="1BF4807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DF1228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76C78CC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Isoleuc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</w:tr>
      <w:tr w:rsidR="00AB4944" w:rsidRPr="00F873FD" w14:paraId="69E52C51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5B6E53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lyc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54853B83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9.2 &gt; 171.0</w:t>
            </w:r>
          </w:p>
        </w:tc>
        <w:tc>
          <w:tcPr>
            <w:tcW w:w="1810" w:type="dxa"/>
            <w:vAlign w:val="center"/>
            <w:hideMark/>
          </w:tcPr>
          <w:p w14:paraId="1648EF1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708879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6D477876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7E2C27AC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7E21D88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Lys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335" w:type="dxa"/>
            <w:vAlign w:val="center"/>
            <w:hideMark/>
          </w:tcPr>
          <w:p w14:paraId="5893B8C8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8.1 &gt; 171.0</w:t>
            </w:r>
          </w:p>
        </w:tc>
        <w:tc>
          <w:tcPr>
            <w:tcW w:w="1810" w:type="dxa"/>
            <w:vAlign w:val="center"/>
            <w:hideMark/>
          </w:tcPr>
          <w:p w14:paraId="3624AA5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7A7DC1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3DB259CF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0D71F534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EFAEAA4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Histid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1335" w:type="dxa"/>
            <w:vAlign w:val="center"/>
            <w:hideMark/>
          </w:tcPr>
          <w:p w14:paraId="7B088AD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5.2 &gt; 171.0</w:t>
            </w:r>
          </w:p>
        </w:tc>
        <w:tc>
          <w:tcPr>
            <w:tcW w:w="1810" w:type="dxa"/>
            <w:vAlign w:val="center"/>
            <w:hideMark/>
          </w:tcPr>
          <w:p w14:paraId="11C33E4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A394AD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52F7F4AA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4108611E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67D87E64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sparag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335" w:type="dxa"/>
            <w:vAlign w:val="center"/>
            <w:hideMark/>
          </w:tcPr>
          <w:p w14:paraId="7775AC80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9.2 &gt; 171.0</w:t>
            </w:r>
          </w:p>
        </w:tc>
        <w:tc>
          <w:tcPr>
            <w:tcW w:w="1810" w:type="dxa"/>
            <w:vAlign w:val="center"/>
            <w:hideMark/>
          </w:tcPr>
          <w:p w14:paraId="7867931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88315C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7E82CB9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226EA1BD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982804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rgin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1335" w:type="dxa"/>
            <w:vAlign w:val="center"/>
            <w:hideMark/>
          </w:tcPr>
          <w:p w14:paraId="1E812A5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5.2 &gt; 171.0</w:t>
            </w:r>
          </w:p>
        </w:tc>
        <w:tc>
          <w:tcPr>
            <w:tcW w:w="1810" w:type="dxa"/>
            <w:vAlign w:val="center"/>
            <w:hideMark/>
          </w:tcPr>
          <w:p w14:paraId="5C415A8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23B364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449EFD77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42FD55EE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93F8B88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Ser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65D898E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0.2 &gt; 171.0</w:t>
            </w:r>
          </w:p>
        </w:tc>
        <w:tc>
          <w:tcPr>
            <w:tcW w:w="1810" w:type="dxa"/>
            <w:vAlign w:val="center"/>
            <w:hideMark/>
          </w:tcPr>
          <w:p w14:paraId="416EAE1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E1A39F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14:paraId="5F2FAC99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5577C3F1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BD657F7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spartat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38F963A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9.2 &gt; 171.0</w:t>
            </w:r>
          </w:p>
        </w:tc>
        <w:tc>
          <w:tcPr>
            <w:tcW w:w="1810" w:type="dxa"/>
            <w:vAlign w:val="center"/>
            <w:hideMark/>
          </w:tcPr>
          <w:p w14:paraId="52714EC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FE89A03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79693DE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4ABAF469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6EA4E145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lutamat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4663036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4.2 &gt; 171.0</w:t>
            </w:r>
          </w:p>
        </w:tc>
        <w:tc>
          <w:tcPr>
            <w:tcW w:w="1810" w:type="dxa"/>
            <w:vAlign w:val="center"/>
            <w:hideMark/>
          </w:tcPr>
          <w:p w14:paraId="5F86A9F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C34166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054BDF1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3BB495C2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13F45AD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reonine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7360B60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5.2 &gt; 171.0</w:t>
            </w:r>
          </w:p>
        </w:tc>
        <w:tc>
          <w:tcPr>
            <w:tcW w:w="1810" w:type="dxa"/>
            <w:vAlign w:val="center"/>
            <w:hideMark/>
          </w:tcPr>
          <w:p w14:paraId="6034A6A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EEB28C4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7E87D2F2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442E1BD6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9E21975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lan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11F75926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4.2 &gt; 171.0</w:t>
            </w:r>
          </w:p>
        </w:tc>
        <w:tc>
          <w:tcPr>
            <w:tcW w:w="1810" w:type="dxa"/>
            <w:vAlign w:val="center"/>
            <w:hideMark/>
          </w:tcPr>
          <w:p w14:paraId="5923D0C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E0C8708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51A50E9A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2FD6A875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37EEBE2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ro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5D02B19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2.2 &gt; 171.0</w:t>
            </w:r>
          </w:p>
        </w:tc>
        <w:tc>
          <w:tcPr>
            <w:tcW w:w="1810" w:type="dxa"/>
            <w:vAlign w:val="center"/>
            <w:hideMark/>
          </w:tcPr>
          <w:p w14:paraId="4B63E79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2B9523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2A94F70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6450E01E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59095836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yst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335" w:type="dxa"/>
            <w:vAlign w:val="center"/>
            <w:hideMark/>
          </w:tcPr>
          <w:p w14:paraId="5689E2F0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5.1 &gt; 171.0</w:t>
            </w:r>
          </w:p>
        </w:tc>
        <w:tc>
          <w:tcPr>
            <w:tcW w:w="1810" w:type="dxa"/>
            <w:vAlign w:val="center"/>
            <w:hideMark/>
          </w:tcPr>
          <w:p w14:paraId="02D3EA6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6D53E4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0DC1F14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4BB82A94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DB2BDC3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Val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1D2693A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4.2 &gt; 171.0</w:t>
            </w:r>
          </w:p>
        </w:tc>
        <w:tc>
          <w:tcPr>
            <w:tcW w:w="1810" w:type="dxa"/>
            <w:vAlign w:val="center"/>
            <w:hideMark/>
          </w:tcPr>
          <w:p w14:paraId="6BFBD8F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7BE7CE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14:paraId="21C989C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5B36DCBD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34656F0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Isoleuc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6C8239F5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9.2 &gt; 171.0</w:t>
            </w:r>
          </w:p>
        </w:tc>
        <w:tc>
          <w:tcPr>
            <w:tcW w:w="1810" w:type="dxa"/>
            <w:vAlign w:val="center"/>
            <w:hideMark/>
          </w:tcPr>
          <w:p w14:paraId="5AF6671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9DE87CC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290C62CB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15B23807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62BF1414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Leuc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57721FC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9.2 &gt; 171.0</w:t>
            </w:r>
          </w:p>
        </w:tc>
        <w:tc>
          <w:tcPr>
            <w:tcW w:w="1810" w:type="dxa"/>
            <w:vAlign w:val="center"/>
            <w:hideMark/>
          </w:tcPr>
          <w:p w14:paraId="503AE1D3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DF63A2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6A212C6D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279EB056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711C23A1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lutam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335" w:type="dxa"/>
            <w:vAlign w:val="center"/>
            <w:hideMark/>
          </w:tcPr>
          <w:p w14:paraId="5F8FD57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4.2 &gt; 171.0</w:t>
            </w:r>
          </w:p>
        </w:tc>
        <w:tc>
          <w:tcPr>
            <w:tcW w:w="1810" w:type="dxa"/>
            <w:vAlign w:val="center"/>
            <w:hideMark/>
          </w:tcPr>
          <w:p w14:paraId="2BFC36EE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5D40B00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0" w:type="auto"/>
            <w:vAlign w:val="center"/>
            <w:hideMark/>
          </w:tcPr>
          <w:p w14:paraId="32B6BDD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3C54E378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DDFA00C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thionine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570BA6C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6.2 &gt; 171.0</w:t>
            </w:r>
          </w:p>
        </w:tc>
        <w:tc>
          <w:tcPr>
            <w:tcW w:w="1810" w:type="dxa"/>
            <w:vAlign w:val="center"/>
            <w:hideMark/>
          </w:tcPr>
          <w:p w14:paraId="750AFA62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13481BB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0" w:type="auto"/>
            <w:vAlign w:val="center"/>
            <w:hideMark/>
          </w:tcPr>
          <w:p w14:paraId="1661ADCA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3C3D14EB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FA73834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henylalanine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9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6D23F2E9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6.2 &gt; 171.0</w:t>
            </w:r>
          </w:p>
        </w:tc>
        <w:tc>
          <w:tcPr>
            <w:tcW w:w="1810" w:type="dxa"/>
            <w:vAlign w:val="center"/>
            <w:hideMark/>
          </w:tcPr>
          <w:p w14:paraId="172AD48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128DB18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3</w:t>
            </w:r>
          </w:p>
        </w:tc>
        <w:tc>
          <w:tcPr>
            <w:tcW w:w="0" w:type="auto"/>
            <w:vAlign w:val="center"/>
            <w:hideMark/>
          </w:tcPr>
          <w:p w14:paraId="776A188F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45167B7A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E5855AA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Tyrosine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9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335" w:type="dxa"/>
            <w:vAlign w:val="center"/>
            <w:hideMark/>
          </w:tcPr>
          <w:p w14:paraId="6DDB0983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2.2 &gt; 171.0</w:t>
            </w:r>
          </w:p>
        </w:tc>
        <w:tc>
          <w:tcPr>
            <w:tcW w:w="1810" w:type="dxa"/>
            <w:vAlign w:val="center"/>
            <w:hideMark/>
          </w:tcPr>
          <w:p w14:paraId="0708CD9F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7C4F6F1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0" w:type="auto"/>
            <w:vAlign w:val="center"/>
            <w:hideMark/>
          </w:tcPr>
          <w:p w14:paraId="5A4285DE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  <w:tr w:rsidR="00AB4944" w:rsidRPr="00F873FD" w14:paraId="1A82942B" w14:textId="77777777" w:rsidTr="002E3604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0A8BCB65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1D761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ryptophan</w:t>
            </w:r>
            <w:proofErr w:type="spellEnd"/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3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11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15</w:t>
            </w: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r w:rsidRPr="00232A0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1335" w:type="dxa"/>
            <w:vAlign w:val="center"/>
            <w:hideMark/>
          </w:tcPr>
          <w:p w14:paraId="30068D87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8.2 &gt; 171.0</w:t>
            </w:r>
          </w:p>
        </w:tc>
        <w:tc>
          <w:tcPr>
            <w:tcW w:w="1810" w:type="dxa"/>
            <w:vAlign w:val="center"/>
            <w:hideMark/>
          </w:tcPr>
          <w:p w14:paraId="0670317D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92739CA" w14:textId="77777777" w:rsidR="00AB4944" w:rsidRPr="00F873FD" w:rsidRDefault="00AB4944" w:rsidP="00AB4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10E0C8C3" w14:textId="77777777" w:rsidR="00AB4944" w:rsidRPr="00F873FD" w:rsidRDefault="00AB4944" w:rsidP="00AB49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873F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</w:p>
        </w:tc>
      </w:tr>
    </w:tbl>
    <w:p w14:paraId="5364141A" w14:textId="77777777" w:rsidR="00AB4944" w:rsidRDefault="00AB4944" w:rsidP="005E1D8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F0DABC" w14:textId="1F9C89ED" w:rsidR="00AB4944" w:rsidRDefault="00AB4944" w:rsidP="005E1D8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AB4944" w:rsidSect="002E360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8EF01D3" w14:textId="0F04A9ED" w:rsidR="005E1D83" w:rsidRPr="005E1D83" w:rsidRDefault="002E7A55" w:rsidP="005E1D8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F03976" w:rsidRPr="009514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B494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03976" w:rsidRPr="0095144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E1D83" w:rsidRPr="009514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E1D83" w:rsidRPr="005E1D83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>Characteristics of COVID-19 patients at urine sampling.</w:t>
      </w:r>
    </w:p>
    <w:p w14:paraId="1425CF20" w14:textId="77777777" w:rsidR="005E1D83" w:rsidRPr="005E1D83" w:rsidRDefault="005E1D83" w:rsidP="005E1D8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tbl>
      <w:tblPr>
        <w:tblStyle w:val="Grilledutableau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6"/>
        <w:gridCol w:w="1836"/>
        <w:gridCol w:w="1836"/>
        <w:gridCol w:w="1716"/>
        <w:gridCol w:w="990"/>
      </w:tblGrid>
      <w:tr w:rsidR="005E1D83" w:rsidRPr="005E1D83" w14:paraId="558D746C" w14:textId="77777777" w:rsidTr="005E1D8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87BF71" w14:textId="77777777" w:rsidR="005E1D83" w:rsidRPr="005E1D83" w:rsidRDefault="005E1D83" w:rsidP="005E1D83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b/>
                <w:lang w:val="en-US" w:eastAsia="fr-FR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C80A19" w14:textId="77777777" w:rsidR="005E1D83" w:rsidRPr="005E1D83" w:rsidRDefault="005E1D83" w:rsidP="005E1D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Whole cohort</w:t>
            </w:r>
            <w:r w:rsidRPr="005E1D83">
              <w:rPr>
                <w:rFonts w:ascii="Times New Roman" w:eastAsia="Times New Roman" w:hAnsi="Times New Roman" w:cs="Times New Roman"/>
                <w:b/>
                <w:lang w:val="en-US" w:eastAsia="fr-FR"/>
              </w:rPr>
              <w:br/>
              <w:t>n=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3835D4" w14:textId="77777777" w:rsidR="005E1D83" w:rsidRPr="005E1D83" w:rsidRDefault="005E1D83" w:rsidP="005E1D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on-critical</w:t>
            </w:r>
            <w:r w:rsidRPr="005E1D83">
              <w:rPr>
                <w:rFonts w:ascii="Times New Roman" w:eastAsia="Times New Roman" w:hAnsi="Times New Roman" w:cs="Times New Roman"/>
                <w:b/>
                <w:lang w:val="en-US" w:eastAsia="fr-FR"/>
              </w:rPr>
              <w:br/>
              <w:t>n=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75CA33" w14:textId="77777777" w:rsidR="005E1D83" w:rsidRPr="005E1D83" w:rsidRDefault="005E1D83" w:rsidP="005E1D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Critical</w:t>
            </w:r>
            <w:r w:rsidRPr="005E1D83">
              <w:rPr>
                <w:rFonts w:ascii="Times New Roman" w:eastAsia="Times New Roman" w:hAnsi="Times New Roman" w:cs="Times New Roman"/>
                <w:b/>
                <w:lang w:val="en-US" w:eastAsia="fr-FR"/>
              </w:rPr>
              <w:br/>
              <w:t>n=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DAEB9B" w14:textId="77777777" w:rsidR="005E1D83" w:rsidRPr="005E1D83" w:rsidRDefault="005E1D83" w:rsidP="005E1D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-value</w:t>
            </w:r>
          </w:p>
        </w:tc>
      </w:tr>
      <w:tr w:rsidR="005E1D83" w:rsidRPr="005E1D83" w14:paraId="3B50E995" w14:textId="77777777" w:rsidTr="005E1D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B82848" w14:textId="77777777" w:rsidR="005E1D83" w:rsidRPr="005E1D83" w:rsidRDefault="005E1D83" w:rsidP="005E1D83">
            <w:pPr>
              <w:spacing w:line="360" w:lineRule="auto"/>
              <w:rPr>
                <w:rFonts w:ascii="Times New Roman" w:eastAsia="Calibri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lang w:val="en-US" w:eastAsia="fr-FR"/>
              </w:rPr>
              <w:t>Symptoms onset to sampling, median (IQR)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EE0BD9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3 (10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497EC9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3 (10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91E7FE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3 (10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7DE898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31</w:t>
            </w:r>
          </w:p>
        </w:tc>
      </w:tr>
      <w:tr w:rsidR="005E1D83" w:rsidRPr="005E1D83" w14:paraId="1A723BCB" w14:textId="77777777" w:rsidTr="005E1D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DD538" w14:textId="77777777" w:rsidR="005E1D83" w:rsidRPr="005E1D83" w:rsidRDefault="005E1D83" w:rsidP="005E1D83">
            <w:pPr>
              <w:spacing w:line="360" w:lineRule="auto"/>
              <w:rPr>
                <w:rFonts w:ascii="Times New Roman" w:eastAsia="Calibri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lang w:val="en-US" w:eastAsia="fr-FR"/>
              </w:rPr>
              <w:t>Mechanical ventilation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981E3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6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8B251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8087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6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903C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&lt;0.001</w:t>
            </w:r>
          </w:p>
        </w:tc>
      </w:tr>
      <w:tr w:rsidR="005E1D83" w:rsidRPr="005E1D83" w14:paraId="551CB902" w14:textId="77777777" w:rsidTr="005E1D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CA719" w14:textId="77777777" w:rsidR="005E1D83" w:rsidRPr="005E1D83" w:rsidRDefault="005E1D83" w:rsidP="005E1D83">
            <w:pPr>
              <w:spacing w:line="360" w:lineRule="auto"/>
              <w:rPr>
                <w:rFonts w:ascii="Times New Roman" w:eastAsia="Calibri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lang w:val="en-US" w:eastAsia="fr-FR"/>
              </w:rPr>
              <w:t>Dexamethasone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534772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32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E8A054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4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5B8E09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8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64BFBF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64</w:t>
            </w:r>
          </w:p>
        </w:tc>
      </w:tr>
      <w:tr w:rsidR="005E1D83" w:rsidRPr="005E1D83" w14:paraId="7529B518" w14:textId="77777777" w:rsidTr="005E1D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26B86" w14:textId="77777777" w:rsidR="005E1D83" w:rsidRPr="005E1D83" w:rsidRDefault="005E1D83" w:rsidP="005E1D83">
            <w:pPr>
              <w:spacing w:line="360" w:lineRule="auto"/>
              <w:rPr>
                <w:rFonts w:ascii="Times New Roman" w:eastAsia="Calibri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lang w:val="en-US" w:eastAsia="fr-FR"/>
              </w:rPr>
              <w:t>Hydroxychloroquine 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3DFCC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5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996F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408C6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1586A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52</w:t>
            </w:r>
          </w:p>
        </w:tc>
      </w:tr>
      <w:tr w:rsidR="005E1D83" w:rsidRPr="005E1D83" w14:paraId="6C7A767B" w14:textId="77777777" w:rsidTr="005E1D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154AB6" w14:textId="77777777" w:rsidR="005E1D83" w:rsidRPr="005E1D83" w:rsidRDefault="005E1D83" w:rsidP="005E1D83">
            <w:pPr>
              <w:spacing w:line="360" w:lineRule="auto"/>
              <w:rPr>
                <w:rFonts w:ascii="Times New Roman" w:eastAsia="Calibri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lang w:val="en-US" w:eastAsia="fr-FR"/>
              </w:rPr>
              <w:t>CRP, median (IQR)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DFFEA9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79 (35-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396B5E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49 (27-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D8C40C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24 (59-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E5E476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008</w:t>
            </w:r>
          </w:p>
        </w:tc>
      </w:tr>
      <w:tr w:rsidR="005E1D83" w:rsidRPr="005E1D83" w14:paraId="480B7554" w14:textId="77777777" w:rsidTr="005E1D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3104" w14:textId="77777777" w:rsidR="005E1D83" w:rsidRPr="005E1D83" w:rsidRDefault="005E1D83" w:rsidP="005E1D83">
            <w:pPr>
              <w:spacing w:line="360" w:lineRule="auto"/>
              <w:rPr>
                <w:rFonts w:ascii="Times New Roman" w:eastAsia="Calibri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lang w:val="en-US" w:eastAsia="fr-FR"/>
              </w:rPr>
              <w:t>Serum creatinine, median (IQR)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52252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8 (0.7-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82A6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8 (0.7-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AF27F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8 (0.6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5C3F5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19</w:t>
            </w:r>
          </w:p>
        </w:tc>
      </w:tr>
      <w:tr w:rsidR="005E1D83" w:rsidRPr="005E1D83" w14:paraId="661DAB74" w14:textId="77777777" w:rsidTr="005E1D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A103EF" w14:textId="77777777" w:rsidR="005E1D83" w:rsidRPr="005E1D83" w:rsidRDefault="005E1D83" w:rsidP="005E1D83">
            <w:pPr>
              <w:spacing w:line="360" w:lineRule="auto"/>
              <w:rPr>
                <w:rFonts w:ascii="Times New Roman" w:eastAsia="Calibri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lang w:val="en-US" w:eastAsia="fr-FR"/>
              </w:rPr>
              <w:t>Serum uric acid, median (IQR)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20E1A9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3.9 (3.1-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7DD15C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4.2 (3.6-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D57C67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3.3 (2.4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126E49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04</w:t>
            </w:r>
          </w:p>
        </w:tc>
      </w:tr>
      <w:tr w:rsidR="005E1D83" w:rsidRPr="005E1D83" w14:paraId="6D342622" w14:textId="77777777" w:rsidTr="005E1D8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5F2E" w14:textId="77777777" w:rsidR="005E1D83" w:rsidRPr="005E1D83" w:rsidRDefault="005E1D83" w:rsidP="005E1D83">
            <w:pPr>
              <w:spacing w:line="360" w:lineRule="auto"/>
              <w:rPr>
                <w:rFonts w:ascii="Times New Roman" w:eastAsia="Calibri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lang w:val="en-US" w:eastAsia="fr-FR"/>
              </w:rPr>
              <w:t>LDH, median (IQR)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B199E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382 (303-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274D3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354 (292-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A5DC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418 (349-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FAF47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05</w:t>
            </w:r>
          </w:p>
        </w:tc>
      </w:tr>
      <w:tr w:rsidR="005E1D83" w:rsidRPr="005E1D83" w14:paraId="73472894" w14:textId="77777777" w:rsidTr="005E1D8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A7E390" w14:textId="77777777" w:rsidR="005E1D83" w:rsidRPr="005E1D83" w:rsidRDefault="005E1D83" w:rsidP="005E1D83">
            <w:pPr>
              <w:spacing w:line="360" w:lineRule="auto"/>
              <w:rPr>
                <w:rFonts w:ascii="Times New Roman" w:eastAsia="Calibri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Calibri" w:hAnsi="Times New Roman" w:cs="Times New Roman"/>
                <w:lang w:val="en-US" w:eastAsia="fr-FR"/>
              </w:rPr>
              <w:t>Lymphocyte count, median (IQR), µl</w:t>
            </w:r>
            <w:r w:rsidRPr="005E1D83">
              <w:rPr>
                <w:rFonts w:ascii="Times New Roman" w:eastAsia="Calibri" w:hAnsi="Times New Roman" w:cs="Times New Roman"/>
                <w:vertAlign w:val="superscript"/>
                <w:lang w:val="en-US" w:eastAsia="fr-F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D1AC82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000 (700-16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D3BC9D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1245 (860-16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F78E28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830 (550-12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155412" w14:textId="77777777" w:rsidR="005E1D83" w:rsidRPr="005E1D83" w:rsidRDefault="005E1D83" w:rsidP="005E1D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1D83">
              <w:rPr>
                <w:rFonts w:ascii="Times New Roman" w:eastAsia="Times New Roman" w:hAnsi="Times New Roman" w:cs="Times New Roman"/>
                <w:lang w:val="en-US" w:eastAsia="fr-FR"/>
              </w:rPr>
              <w:t>0.02</w:t>
            </w:r>
          </w:p>
        </w:tc>
      </w:tr>
    </w:tbl>
    <w:p w14:paraId="0BECA124" w14:textId="77777777" w:rsidR="005E1D83" w:rsidRPr="005E1D83" w:rsidRDefault="008B0BEB" w:rsidP="00BC2D1F">
      <w:pPr>
        <w:spacing w:after="0" w:line="240" w:lineRule="auto"/>
        <w:ind w:left="1276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IQR, interquartile range; CRP, C-reactive protein level; </w:t>
      </w:r>
      <w:r w:rsidR="00BC2D1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LDH, lactate dehydrogenase. </w:t>
      </w:r>
    </w:p>
    <w:p w14:paraId="0FEEA0CC" w14:textId="77777777" w:rsidR="005E1D83" w:rsidRPr="005E1D83" w:rsidRDefault="005E1D83" w:rsidP="005E1D8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09B66DC" w14:textId="77777777" w:rsidR="005E1D83" w:rsidRPr="005E1D83" w:rsidRDefault="005E1D83" w:rsidP="005E1D8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4C5DAF6" w14:textId="77777777" w:rsidR="005E1D83" w:rsidRPr="005E1D83" w:rsidRDefault="005E1D83" w:rsidP="005E1D8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sectPr w:rsidR="005E1D83" w:rsidRPr="005E1D83" w:rsidSect="005E1D8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56E15C9" w14:textId="77EDB1AC" w:rsidR="002E1552" w:rsidRDefault="002E7A55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2E1552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Table </w:t>
      </w:r>
      <w:r w:rsidR="00AB494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3</w:t>
      </w:r>
      <w:r w:rsidR="002E1552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5D660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Changes in urinary metabolite concentrations in patients with COVID-19 </w:t>
      </w:r>
      <w:r w:rsidR="005D6609" w:rsidRPr="005D660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fr-FR"/>
        </w:rPr>
        <w:t>vs.</w:t>
      </w:r>
      <w:r w:rsidR="005D660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healthy controls. </w:t>
      </w:r>
    </w:p>
    <w:p w14:paraId="4B46BB20" w14:textId="77777777" w:rsidR="002E1552" w:rsidRDefault="002E1552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2023"/>
        <w:gridCol w:w="2103"/>
        <w:gridCol w:w="1496"/>
      </w:tblGrid>
      <w:tr w:rsidR="007D096F" w:rsidRPr="002E1552" w14:paraId="55E06A07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85A52C" w14:textId="77777777" w:rsidR="007D096F" w:rsidRPr="002E1552" w:rsidRDefault="007D096F" w:rsidP="007D09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Urinary metabol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FE899" w14:textId="372E7E12" w:rsidR="007D096F" w:rsidRPr="002E1552" w:rsidRDefault="007D096F" w:rsidP="007D09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L</w:t>
            </w:r>
            <w:r w:rsidRPr="002E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og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 FC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br/>
              <w:t>(log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transf</w:t>
            </w:r>
            <w:proofErr w:type="spellEnd"/>
            <w:r w:rsidR="00942C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 </w:t>
            </w:r>
            <w:r w:rsidR="00942C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onc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13700" w14:textId="039DBAD1" w:rsidR="007D096F" w:rsidRPr="002E1552" w:rsidRDefault="007D096F" w:rsidP="007D09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L</w:t>
            </w:r>
            <w:r w:rsidRPr="002E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og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 FC </w:t>
            </w:r>
            <w:r w:rsidR="00283F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(non-</w:t>
            </w:r>
            <w:proofErr w:type="spellStart"/>
            <w:r w:rsidR="00942C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transf</w:t>
            </w:r>
            <w:proofErr w:type="spellEnd"/>
            <w:r w:rsidR="00942C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. conc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57D703" w14:textId="77777777" w:rsidR="007D096F" w:rsidRPr="002E1552" w:rsidRDefault="007D096F" w:rsidP="007D09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Adj. P-</w:t>
            </w:r>
            <w:r w:rsidRPr="002E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value</w:t>
            </w:r>
          </w:p>
        </w:tc>
      </w:tr>
      <w:tr w:rsidR="0034560F" w:rsidRPr="002E1552" w14:paraId="276245BA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D506384" w14:textId="77777777" w:rsidR="0034560F" w:rsidRPr="007D096F" w:rsidRDefault="0034560F" w:rsidP="003456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Kynuren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41E1B1" w14:textId="53C8350D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243F8EE" w14:textId="77777777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4B17857" w14:textId="37BF7DC5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A11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34560F" w:rsidRPr="002E1552" w14:paraId="1DC9BF48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19A9CF" w14:textId="77777777" w:rsidR="0034560F" w:rsidRPr="007D096F" w:rsidRDefault="0034560F" w:rsidP="003456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-hydroxykynur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E00EE" w14:textId="777676F2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6C9EA1" w14:textId="77777777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0E4068" w14:textId="2A069D6C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A11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34560F" w:rsidRPr="002E1552" w14:paraId="669AEEA6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FBBFD67" w14:textId="77777777" w:rsidR="0034560F" w:rsidRPr="007D096F" w:rsidRDefault="0034560F" w:rsidP="003456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/2 cy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CC072E" w14:textId="1238B859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AC5C15" w14:textId="77777777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C557CA1" w14:textId="45B08FBC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A11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34560F" w:rsidRPr="002E1552" w14:paraId="7663EA55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C23F0E" w14:textId="77777777" w:rsidR="0034560F" w:rsidRPr="007D096F" w:rsidRDefault="0034560F" w:rsidP="003456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henyl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41061" w14:textId="0CAAB6EF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EFB2C" w14:textId="77777777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666CAC" w14:textId="4F75A364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A11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34560F" w:rsidRPr="002E1552" w14:paraId="754B7B70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221B5A3" w14:textId="77777777" w:rsidR="0034560F" w:rsidRPr="007D096F" w:rsidRDefault="0034560F" w:rsidP="003456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E1137C" w14:textId="3F3B8784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6BD716" w14:textId="77777777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7272F39" w14:textId="6F0A09B8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A11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34560F" w:rsidRPr="002E1552" w14:paraId="56D3F2EA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CB80CE" w14:textId="77777777" w:rsidR="0034560F" w:rsidRPr="007D096F" w:rsidRDefault="0034560F" w:rsidP="003456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C1FCC" w14:textId="2A1E9BFA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5FBB2" w14:textId="77777777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C5AEE9" w14:textId="6F23C23D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A11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34560F" w:rsidRPr="002E1552" w14:paraId="177D8441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C1AE5C8" w14:textId="77777777" w:rsidR="0034560F" w:rsidRPr="007D096F" w:rsidRDefault="0034560F" w:rsidP="003456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-hydroxyanthrani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F14399" w14:textId="2A2BBFB9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1A5B8C" w14:textId="77777777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D36B9AA" w14:textId="49DF9BAA" w:rsidR="0034560F" w:rsidRPr="007D096F" w:rsidRDefault="0034560F" w:rsidP="003456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A117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0.001</w:t>
            </w:r>
          </w:p>
        </w:tc>
      </w:tr>
      <w:tr w:rsidR="007D096F" w:rsidRPr="002E1552" w14:paraId="16B69E14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476EC1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-methyl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27D36" w14:textId="1C9E2006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942D4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F59736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1</w:t>
            </w:r>
          </w:p>
        </w:tc>
      </w:tr>
      <w:tr w:rsidR="007D096F" w:rsidRPr="002E1552" w14:paraId="1C8C3605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6DB263A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F8B2EB" w14:textId="295312EC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63B486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2114B8C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2</w:t>
            </w:r>
          </w:p>
        </w:tc>
      </w:tr>
      <w:tr w:rsidR="007D096F" w:rsidRPr="002E1552" w14:paraId="0DC0303E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01108B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C08F9" w14:textId="1057D504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45CDB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8B080A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2</w:t>
            </w:r>
          </w:p>
        </w:tc>
      </w:tr>
      <w:tr w:rsidR="007D096F" w:rsidRPr="002E1552" w14:paraId="75CB519D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1076E60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44A980" w14:textId="11D2E485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3FFC53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3BFF29E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3</w:t>
            </w:r>
          </w:p>
        </w:tc>
      </w:tr>
      <w:tr w:rsidR="007D096F" w:rsidRPr="002E1552" w14:paraId="6DC04BF5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06F969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thio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53712" w14:textId="399DED6B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18E439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F846C9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3</w:t>
            </w:r>
          </w:p>
        </w:tc>
      </w:tr>
      <w:tr w:rsidR="007D096F" w:rsidRPr="002E1552" w14:paraId="0576FB36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52EE607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E30FC2" w14:textId="6978248D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9D84FA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00330E1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4</w:t>
            </w:r>
          </w:p>
        </w:tc>
      </w:tr>
      <w:tr w:rsidR="007D096F" w:rsidRPr="002E1552" w14:paraId="6E57C3D7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90076E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ystathio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5C4B7" w14:textId="37769C31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614242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37A23D" w14:textId="1596FA60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04</w:t>
            </w:r>
          </w:p>
        </w:tc>
      </w:tr>
      <w:tr w:rsidR="007D096F" w:rsidRPr="002E1552" w14:paraId="4726EF60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8010C76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F14A3A" w14:textId="772EDDC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770CEE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537C255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5</w:t>
            </w:r>
          </w:p>
        </w:tc>
      </w:tr>
      <w:tr w:rsidR="007D096F" w:rsidRPr="002E1552" w14:paraId="281E21EE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BA0E11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pha-</w:t>
            </w:r>
            <w:proofErr w:type="spellStart"/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minobuty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18446" w14:textId="5EAC9CF9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0E4F6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5C9DCA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5</w:t>
            </w:r>
          </w:p>
        </w:tc>
      </w:tr>
      <w:tr w:rsidR="007D096F" w:rsidRPr="002E1552" w14:paraId="350119B6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086F3E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24D374" w14:textId="5D631169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213BAE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1FB693D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8</w:t>
            </w:r>
          </w:p>
        </w:tc>
      </w:tr>
      <w:tr w:rsidR="007D096F" w:rsidRPr="002E1552" w14:paraId="7D94F39B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4418B6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5B76A" w14:textId="4F8C018E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41176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6E8FF2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8</w:t>
            </w:r>
          </w:p>
        </w:tc>
      </w:tr>
      <w:tr w:rsidR="007D096F" w:rsidRPr="002E1552" w14:paraId="20DEB6C4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6527716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yptop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25F982" w14:textId="5504C095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F7537B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64A7105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8</w:t>
            </w:r>
          </w:p>
        </w:tc>
      </w:tr>
      <w:tr w:rsidR="007D096F" w:rsidRPr="002E1552" w14:paraId="17337E29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16510D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lfocyste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A5510" w14:textId="0122E3B8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5EC42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D57699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</w:t>
            </w:r>
          </w:p>
        </w:tc>
      </w:tr>
      <w:tr w:rsidR="007D096F" w:rsidRPr="002E1552" w14:paraId="6FBE7703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D7BB5AD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9314AD" w14:textId="4C6F020F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3BAC76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B53FA84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3</w:t>
            </w:r>
          </w:p>
        </w:tc>
      </w:tr>
      <w:tr w:rsidR="007D096F" w:rsidRPr="002E1552" w14:paraId="07703303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E89EDB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itrul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3A629" w14:textId="47277AEF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16F3B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94FB0E" w14:textId="5C0FF96F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3</w:t>
            </w:r>
          </w:p>
        </w:tc>
      </w:tr>
      <w:tr w:rsidR="007D096F" w:rsidRPr="002E1552" w14:paraId="336CAB3C" w14:textId="77777777" w:rsidTr="007D096F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61B55B" w14:textId="77777777" w:rsidR="007D096F" w:rsidRPr="007D096F" w:rsidRDefault="007D096F" w:rsidP="007D096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08CA274" w14:textId="4AA2DEE2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D09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673E581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383C43" w14:textId="77777777" w:rsidR="007D096F" w:rsidRPr="007D096F" w:rsidRDefault="007D096F" w:rsidP="007D09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4</w:t>
            </w:r>
          </w:p>
        </w:tc>
      </w:tr>
    </w:tbl>
    <w:p w14:paraId="6AF1EEEA" w14:textId="7D9F9AD8" w:rsidR="002E1552" w:rsidRPr="005D6609" w:rsidRDefault="005D6609" w:rsidP="00100CD0">
      <w:pPr>
        <w:spacing w:after="0" w:line="240" w:lineRule="auto"/>
        <w:ind w:left="567" w:right="567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D660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FC, fold change; </w:t>
      </w:r>
      <w:r w:rsidR="00942C6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ransf. conc., transformed concentrations; </w:t>
      </w:r>
      <w:r w:rsidRPr="005D660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dj. adjusted.</w:t>
      </w:r>
      <w:r w:rsidR="00100C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Original units: mmol/mol creatinine.</w:t>
      </w:r>
    </w:p>
    <w:p w14:paraId="5E678A35" w14:textId="77777777" w:rsidR="002E1552" w:rsidRDefault="002E1552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sectPr w:rsidR="002E1552" w:rsidSect="002E155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52DEF31" w14:textId="6D3620F5" w:rsidR="008B0BEB" w:rsidRPr="008B0BEB" w:rsidRDefault="002E7A55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58002F" w:rsidRPr="008B0BE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Table </w:t>
      </w:r>
      <w:r w:rsidR="00AB494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4</w:t>
      </w:r>
      <w:r w:rsidR="00D6480C" w:rsidRPr="00D6480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58002F" w:rsidRPr="008B0BE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Logistic regression</w:t>
      </w:r>
      <w:r w:rsidR="008B0BEB" w:rsidRPr="008B0BE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analyses of urinary </w:t>
      </w:r>
      <w:r w:rsidR="005D660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kynurenines </w:t>
      </w:r>
      <w:r w:rsidR="008B0BEB" w:rsidRPr="008B0BE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concentrations </w:t>
      </w:r>
      <w:r w:rsidR="005D660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in </w:t>
      </w:r>
      <w:r w:rsidR="008B0BEB" w:rsidRPr="008B0BE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COVID-19 patients </w:t>
      </w:r>
      <w:r w:rsidR="005D6609" w:rsidRPr="005D660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fr-FR"/>
        </w:rPr>
        <w:t>vs.</w:t>
      </w:r>
      <w:r w:rsidR="008B0BEB" w:rsidRPr="008B0BE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healthy controls.</w:t>
      </w:r>
    </w:p>
    <w:p w14:paraId="0E3DFFC6" w14:textId="77777777" w:rsidR="00D6480C" w:rsidRPr="00D6480C" w:rsidRDefault="00D6480C" w:rsidP="00D6480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836"/>
        <w:gridCol w:w="1136"/>
        <w:gridCol w:w="990"/>
        <w:gridCol w:w="836"/>
        <w:gridCol w:w="1136"/>
        <w:gridCol w:w="990"/>
      </w:tblGrid>
      <w:tr w:rsidR="0058002F" w:rsidRPr="00D6480C" w14:paraId="4C7D65AE" w14:textId="77777777" w:rsidTr="008B0BE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dashSmallGap" w:sz="4" w:space="0" w:color="auto"/>
            </w:tcBorders>
            <w:vAlign w:val="bottom"/>
          </w:tcPr>
          <w:p w14:paraId="7B8A01A7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14:paraId="786E62BE" w14:textId="77777777" w:rsidR="0058002F" w:rsidRPr="00D6480C" w:rsidRDefault="008B0BEB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U</w:t>
            </w:r>
            <w:r w:rsidR="0058002F" w:rsidRPr="00D648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nadjusted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3DCF15A0" w14:textId="77777777" w:rsidR="0058002F" w:rsidRPr="00D6480C" w:rsidRDefault="008B0BEB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A</w:t>
            </w:r>
            <w:r w:rsidR="0058002F" w:rsidRPr="00D648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djusted</w:t>
            </w:r>
            <w:r w:rsidR="005D66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*</w:t>
            </w:r>
          </w:p>
        </w:tc>
      </w:tr>
      <w:tr w:rsidR="0058002F" w:rsidRPr="00D6480C" w14:paraId="7F5BE349" w14:textId="77777777" w:rsidTr="008B0BEB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auto"/>
            </w:tcBorders>
            <w:vAlign w:val="bottom"/>
          </w:tcPr>
          <w:p w14:paraId="01B293CA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ADC5C1D" w14:textId="77777777" w:rsidR="0058002F" w:rsidRPr="0058002F" w:rsidRDefault="0058002F" w:rsidP="008B0B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5800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Coeff</w:t>
            </w:r>
            <w:proofErr w:type="spellEnd"/>
            <w:r w:rsidRPr="005800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2C69310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auto"/>
            </w:tcBorders>
            <w:vAlign w:val="bottom"/>
          </w:tcPr>
          <w:p w14:paraId="0704A515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83DC90E" w14:textId="77777777" w:rsidR="0058002F" w:rsidRPr="0058002F" w:rsidRDefault="0058002F" w:rsidP="008B0B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5800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Coeff</w:t>
            </w:r>
            <w:proofErr w:type="spellEnd"/>
            <w:r w:rsidRPr="005800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557014A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5D9609C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-value</w:t>
            </w:r>
          </w:p>
        </w:tc>
      </w:tr>
      <w:tr w:rsidR="0058002F" w:rsidRPr="00D6480C" w14:paraId="1C666E40" w14:textId="77777777" w:rsidTr="008B0BEB">
        <w:trPr>
          <w:jc w:val="center"/>
        </w:trPr>
        <w:tc>
          <w:tcPr>
            <w:tcW w:w="0" w:type="auto"/>
            <w:tcBorders>
              <w:top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032B6494" w14:textId="77777777" w:rsidR="0058002F" w:rsidRPr="00D6480C" w:rsidRDefault="0058002F" w:rsidP="00D648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ynurenine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BE3B63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46F91298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.0-19.5</w:t>
            </w:r>
          </w:p>
        </w:tc>
        <w:tc>
          <w:tcPr>
            <w:tcW w:w="0" w:type="auto"/>
            <w:tcBorders>
              <w:top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5C4B2297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7ADEBC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09BFB103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.6-1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F663FC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1</w:t>
            </w:r>
          </w:p>
        </w:tc>
      </w:tr>
      <w:tr w:rsidR="0058002F" w:rsidRPr="00D6480C" w14:paraId="6F56C1E3" w14:textId="77777777" w:rsidTr="008B0BEB">
        <w:trPr>
          <w:jc w:val="center"/>
        </w:trPr>
        <w:tc>
          <w:tcPr>
            <w:tcW w:w="0" w:type="auto"/>
            <w:tcBorders>
              <w:right w:val="dashSmallGap" w:sz="4" w:space="0" w:color="auto"/>
            </w:tcBorders>
          </w:tcPr>
          <w:p w14:paraId="20A04D77" w14:textId="77777777" w:rsidR="0058002F" w:rsidRPr="00D6480C" w:rsidRDefault="0058002F" w:rsidP="00D648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-hydroxykynurenine</w:t>
            </w:r>
          </w:p>
        </w:tc>
        <w:tc>
          <w:tcPr>
            <w:tcW w:w="0" w:type="auto"/>
            <w:tcBorders>
              <w:right w:val="nil"/>
            </w:tcBorders>
          </w:tcPr>
          <w:p w14:paraId="40C89B42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F90253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.8-24.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</w:tcPr>
          <w:p w14:paraId="6DDB11B3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7</w:t>
            </w:r>
          </w:p>
        </w:tc>
        <w:tc>
          <w:tcPr>
            <w:tcW w:w="0" w:type="auto"/>
            <w:tcBorders>
              <w:right w:val="nil"/>
            </w:tcBorders>
          </w:tcPr>
          <w:p w14:paraId="0843016F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9AA71D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.4-25.8</w:t>
            </w:r>
          </w:p>
        </w:tc>
        <w:tc>
          <w:tcPr>
            <w:tcW w:w="0" w:type="auto"/>
          </w:tcPr>
          <w:p w14:paraId="0109C853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</w:t>
            </w:r>
          </w:p>
        </w:tc>
      </w:tr>
      <w:tr w:rsidR="0058002F" w:rsidRPr="00D6480C" w14:paraId="6D1ED5A7" w14:textId="77777777" w:rsidTr="008B0BEB">
        <w:trPr>
          <w:jc w:val="center"/>
        </w:trPr>
        <w:tc>
          <w:tcPr>
            <w:tcW w:w="0" w:type="auto"/>
            <w:tcBorders>
              <w:right w:val="dashSmallGap" w:sz="4" w:space="0" w:color="auto"/>
            </w:tcBorders>
            <w:shd w:val="clear" w:color="auto" w:fill="D9D9D9" w:themeFill="background1" w:themeFillShade="D9"/>
          </w:tcPr>
          <w:p w14:paraId="6E5901F9" w14:textId="77777777" w:rsidR="0058002F" w:rsidRPr="00D6480C" w:rsidRDefault="0058002F" w:rsidP="00D648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-hydroxyanthranilat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</w:tcPr>
          <w:p w14:paraId="67AD9109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8A1EF8C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7-14.1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D9D9D9" w:themeFill="background1" w:themeFillShade="D9"/>
          </w:tcPr>
          <w:p w14:paraId="476F8934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</w:tcPr>
          <w:p w14:paraId="1CEF6456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6E905EB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4-15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94D792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2</w:t>
            </w:r>
          </w:p>
        </w:tc>
      </w:tr>
      <w:tr w:rsidR="0058002F" w:rsidRPr="00D6480C" w14:paraId="6C5DDC6D" w14:textId="77777777" w:rsidTr="008B0BEB">
        <w:trPr>
          <w:jc w:val="center"/>
        </w:trPr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</w:tcPr>
          <w:p w14:paraId="52F74ACC" w14:textId="77777777" w:rsidR="0058002F" w:rsidRPr="0058002F" w:rsidRDefault="0058002F" w:rsidP="00D648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ryptopha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73FD59EF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9702041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-1.5</w:t>
            </w:r>
          </w:p>
        </w:tc>
        <w:tc>
          <w:tcPr>
            <w:tcW w:w="0" w:type="auto"/>
            <w:tcBorders>
              <w:bottom w:val="nil"/>
              <w:right w:val="dashSmallGap" w:sz="4" w:space="0" w:color="auto"/>
            </w:tcBorders>
            <w:shd w:val="clear" w:color="auto" w:fill="auto"/>
          </w:tcPr>
          <w:p w14:paraId="3D925653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2067988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D7125E8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0.1-1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8C80468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0</w:t>
            </w:r>
          </w:p>
        </w:tc>
      </w:tr>
      <w:tr w:rsidR="0058002F" w:rsidRPr="00D6480C" w14:paraId="03BF6724" w14:textId="77777777" w:rsidTr="008B0BEB">
        <w:trPr>
          <w:jc w:val="center"/>
        </w:trPr>
        <w:tc>
          <w:tcPr>
            <w:tcW w:w="0" w:type="auto"/>
            <w:tcBorders>
              <w:right w:val="dashSmallGap" w:sz="4" w:space="0" w:color="auto"/>
            </w:tcBorders>
            <w:shd w:val="clear" w:color="auto" w:fill="D9D9D9" w:themeFill="background1" w:themeFillShade="D9"/>
          </w:tcPr>
          <w:p w14:paraId="67DE28D9" w14:textId="77777777" w:rsidR="0058002F" w:rsidRPr="00D6480C" w:rsidRDefault="0058002F" w:rsidP="00D648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D1F25C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14B91FC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1.6-89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6B2C2CDD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C1FC98" w14:textId="77777777" w:rsidR="0058002F" w:rsidRPr="0058002F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50412AE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002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.3-9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84D97A4" w14:textId="77777777" w:rsidR="0058002F" w:rsidRPr="00D6480C" w:rsidRDefault="0058002F" w:rsidP="00D648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6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5</w:t>
            </w:r>
          </w:p>
        </w:tc>
      </w:tr>
    </w:tbl>
    <w:p w14:paraId="60E48D85" w14:textId="77777777" w:rsidR="00D6480C" w:rsidRPr="00D6480C" w:rsidRDefault="005D6609" w:rsidP="008B0BEB">
      <w:pPr>
        <w:spacing w:after="0" w:line="240" w:lineRule="auto"/>
        <w:ind w:left="2977" w:right="2805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*Adjusted for gender and age. </w:t>
      </w:r>
      <w:r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>Coeff., c</w:t>
      </w:r>
      <w:r w:rsidR="008B0BEB"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>oefficient</w:t>
      </w:r>
      <w:r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; 95% CI, 95% confidence </w:t>
      </w:r>
      <w:proofErr w:type="spellStart"/>
      <w:r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>interval</w:t>
      </w:r>
      <w:proofErr w:type="spellEnd"/>
      <w:r w:rsidRPr="00951449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TR, kynurenine to tryptophan ratio.</w:t>
      </w:r>
    </w:p>
    <w:p w14:paraId="3B15FF0F" w14:textId="77777777" w:rsidR="00D6480C" w:rsidRDefault="00D6480C" w:rsidP="005E1D8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55E6B0D3" w14:textId="77777777" w:rsidR="00D6480C" w:rsidRDefault="00D6480C" w:rsidP="005E1D8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sectPr w:rsidR="00D6480C" w:rsidSect="005E1D8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497A554" w14:textId="72B25AE5" w:rsidR="002E3604" w:rsidRPr="001C52A7" w:rsidRDefault="002E7A55" w:rsidP="002E360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2E3604" w:rsidRPr="001C52A7">
        <w:rPr>
          <w:rFonts w:ascii="Times New Roman" w:hAnsi="Times New Roman" w:cs="Times New Roman"/>
          <w:b/>
          <w:sz w:val="24"/>
          <w:lang w:val="en-US"/>
        </w:rPr>
        <w:t xml:space="preserve">Table 5. Changes in urinary metabolite concentrations in COVID-19 patients with vs. without acute kidney injury. </w:t>
      </w:r>
    </w:p>
    <w:p w14:paraId="18AE31DA" w14:textId="77777777" w:rsidR="002E3604" w:rsidRPr="001C52A7" w:rsidRDefault="002E3604" w:rsidP="002E3604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134"/>
        <w:gridCol w:w="1559"/>
      </w:tblGrid>
      <w:tr w:rsidR="002E3604" w:rsidRPr="00EF6DA3" w14:paraId="666AE6EB" w14:textId="77777777" w:rsidTr="008E250C">
        <w:trPr>
          <w:trHeight w:val="300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B43B8" w14:textId="77777777" w:rsidR="002E3604" w:rsidRPr="00EF6DA3" w:rsidRDefault="002E3604" w:rsidP="008E250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b/>
                <w:sz w:val="24"/>
              </w:rPr>
              <w:t>Urinary</w:t>
            </w:r>
            <w:proofErr w:type="spellEnd"/>
            <w:r w:rsidRPr="00EF6DA3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EF6DA3">
              <w:rPr>
                <w:rFonts w:ascii="Times New Roman" w:hAnsi="Times New Roman" w:cs="Times New Roman"/>
                <w:b/>
                <w:sz w:val="24"/>
              </w:rPr>
              <w:t>metaboli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1EDA5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F6DA3">
              <w:rPr>
                <w:rFonts w:ascii="Times New Roman" w:hAnsi="Times New Roman" w:cs="Times New Roman"/>
                <w:b/>
                <w:sz w:val="24"/>
              </w:rPr>
              <w:t>Log2 F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699E6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F6DA3">
              <w:rPr>
                <w:rFonts w:ascii="Times New Roman" w:hAnsi="Times New Roman" w:cs="Times New Roman"/>
                <w:b/>
                <w:sz w:val="24"/>
              </w:rPr>
              <w:t>Adj. P-value</w:t>
            </w:r>
          </w:p>
        </w:tc>
      </w:tr>
      <w:tr w:rsidR="002E3604" w:rsidRPr="00EF6DA3" w14:paraId="65D2EDBC" w14:textId="77777777" w:rsidTr="008E250C">
        <w:trPr>
          <w:trHeight w:val="300"/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29A176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Ethanolam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23E86A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97D4FF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05</w:t>
            </w:r>
          </w:p>
        </w:tc>
      </w:tr>
      <w:tr w:rsidR="002E3604" w:rsidRPr="00EF6DA3" w14:paraId="08522A88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67F740DA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Tyrosine</w:t>
            </w:r>
          </w:p>
        </w:tc>
        <w:tc>
          <w:tcPr>
            <w:tcW w:w="1134" w:type="dxa"/>
            <w:noWrap/>
            <w:hideMark/>
          </w:tcPr>
          <w:p w14:paraId="137FD931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2ABBF928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29</w:t>
            </w:r>
          </w:p>
        </w:tc>
      </w:tr>
      <w:tr w:rsidR="002E3604" w:rsidRPr="00EF6DA3" w14:paraId="41DF7FAC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53366352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Histid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88D184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07EA482C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29</w:t>
            </w:r>
          </w:p>
        </w:tc>
      </w:tr>
      <w:tr w:rsidR="002E3604" w:rsidRPr="00EF6DA3" w14:paraId="415F2D2E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3631D276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Tryptoph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063BEB4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7D97BDF4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31</w:t>
            </w:r>
          </w:p>
        </w:tc>
      </w:tr>
      <w:tr w:rsidR="002E3604" w:rsidRPr="00EF6DA3" w14:paraId="5CC8A2D4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7B551B25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Glutamat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AFF47B1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E6DFE7B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36</w:t>
            </w:r>
          </w:p>
        </w:tc>
      </w:tr>
      <w:tr w:rsidR="002E3604" w:rsidRPr="00EF6DA3" w14:paraId="40053193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181B7975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Glycine</w:t>
            </w:r>
          </w:p>
        </w:tc>
        <w:tc>
          <w:tcPr>
            <w:tcW w:w="1134" w:type="dxa"/>
            <w:noWrap/>
            <w:hideMark/>
          </w:tcPr>
          <w:p w14:paraId="710F3A31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70386EF2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42</w:t>
            </w:r>
          </w:p>
        </w:tc>
      </w:tr>
      <w:tr w:rsidR="002E3604" w:rsidRPr="00EF6DA3" w14:paraId="31673B54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224BB164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Threonin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CE10CC3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0B380F5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45</w:t>
            </w:r>
          </w:p>
        </w:tc>
      </w:tr>
      <w:tr w:rsidR="002E3604" w:rsidRPr="00EF6DA3" w14:paraId="691599AA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605BD6F6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Serine</w:t>
            </w:r>
          </w:p>
        </w:tc>
        <w:tc>
          <w:tcPr>
            <w:tcW w:w="1134" w:type="dxa"/>
            <w:noWrap/>
            <w:hideMark/>
          </w:tcPr>
          <w:p w14:paraId="3E528637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7EF3C691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22</w:t>
            </w:r>
          </w:p>
        </w:tc>
      </w:tr>
      <w:tr w:rsidR="002E3604" w:rsidRPr="00EF6DA3" w14:paraId="0510AD3A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7CB50BA9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Glutam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88D4ABB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F78B6FB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23</w:t>
            </w:r>
          </w:p>
        </w:tc>
      </w:tr>
      <w:tr w:rsidR="002E3604" w:rsidRPr="00EF6DA3" w14:paraId="06217F02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6BD24F3A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Alanine</w:t>
            </w:r>
          </w:p>
        </w:tc>
        <w:tc>
          <w:tcPr>
            <w:tcW w:w="1134" w:type="dxa"/>
            <w:noWrap/>
            <w:hideMark/>
          </w:tcPr>
          <w:p w14:paraId="7E365702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05B4DA25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75</w:t>
            </w:r>
          </w:p>
        </w:tc>
      </w:tr>
      <w:tr w:rsidR="002E3604" w:rsidRPr="00EF6DA3" w14:paraId="0F0E34EE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4E1220BB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Asparag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87E77D5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6C7EE50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75</w:t>
            </w:r>
          </w:p>
        </w:tc>
      </w:tr>
      <w:tr w:rsidR="002E3604" w:rsidRPr="00EF6DA3" w14:paraId="1B44D236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2F1134FA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Alpha-</w:t>
            </w: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aminobutyrat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2A1C3C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489F33A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75</w:t>
            </w:r>
          </w:p>
        </w:tc>
      </w:tr>
      <w:tr w:rsidR="002E3604" w:rsidRPr="00EF6DA3" w14:paraId="381BCA66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3A4128CD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3-methylhistid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0C70960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EBF9DF7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75</w:t>
            </w:r>
          </w:p>
        </w:tc>
      </w:tr>
      <w:tr w:rsidR="002E3604" w:rsidRPr="00EF6DA3" w14:paraId="37E3F727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1D307157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3-hydroxyanthranilate</w:t>
            </w:r>
          </w:p>
        </w:tc>
        <w:tc>
          <w:tcPr>
            <w:tcW w:w="1134" w:type="dxa"/>
            <w:noWrap/>
            <w:hideMark/>
          </w:tcPr>
          <w:p w14:paraId="6678D89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559" w:type="dxa"/>
            <w:noWrap/>
            <w:hideMark/>
          </w:tcPr>
          <w:p w14:paraId="451B0036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252</w:t>
            </w:r>
          </w:p>
        </w:tc>
      </w:tr>
      <w:tr w:rsidR="002E3604" w:rsidRPr="00EF6DA3" w14:paraId="50727243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3F8D5D59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Sulfocystein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D42F26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C5B2A4B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258</w:t>
            </w:r>
          </w:p>
        </w:tc>
      </w:tr>
      <w:tr w:rsidR="002E3604" w:rsidRPr="00EF6DA3" w14:paraId="43ADDFD8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51964749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Ornithine</w:t>
            </w:r>
          </w:p>
        </w:tc>
        <w:tc>
          <w:tcPr>
            <w:tcW w:w="1134" w:type="dxa"/>
            <w:noWrap/>
            <w:hideMark/>
          </w:tcPr>
          <w:p w14:paraId="0D399849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7593D70C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261</w:t>
            </w:r>
          </w:p>
        </w:tc>
      </w:tr>
      <w:tr w:rsidR="002E3604" w:rsidRPr="00EF6DA3" w14:paraId="68C2AFC1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00713E4F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Alpha-</w:t>
            </w: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aminoadipat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3701233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4D76FC87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412</w:t>
            </w:r>
          </w:p>
        </w:tc>
      </w:tr>
      <w:tr w:rsidR="002E3604" w:rsidRPr="00EF6DA3" w14:paraId="15456BDA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0FDD6611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½ </w:t>
            </w:r>
            <w:r w:rsidRPr="00EF6DA3">
              <w:rPr>
                <w:rFonts w:ascii="Times New Roman" w:hAnsi="Times New Roman" w:cs="Times New Roman"/>
                <w:sz w:val="24"/>
              </w:rPr>
              <w:t>cystine</w:t>
            </w:r>
          </w:p>
        </w:tc>
        <w:tc>
          <w:tcPr>
            <w:tcW w:w="1134" w:type="dxa"/>
            <w:noWrap/>
            <w:hideMark/>
          </w:tcPr>
          <w:p w14:paraId="3BA163A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1559" w:type="dxa"/>
            <w:noWrap/>
            <w:hideMark/>
          </w:tcPr>
          <w:p w14:paraId="3979EB52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418</w:t>
            </w:r>
          </w:p>
        </w:tc>
      </w:tr>
      <w:tr w:rsidR="002E3604" w:rsidRPr="00EF6DA3" w14:paraId="5342FAF7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2347537A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Homocitrullin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25A3B87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AAA531A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418</w:t>
            </w:r>
          </w:p>
        </w:tc>
      </w:tr>
      <w:tr w:rsidR="002E3604" w:rsidRPr="00EF6DA3" w14:paraId="64260F63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4BA2C380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Isoleucine</w:t>
            </w:r>
          </w:p>
        </w:tc>
        <w:tc>
          <w:tcPr>
            <w:tcW w:w="1134" w:type="dxa"/>
            <w:noWrap/>
            <w:hideMark/>
          </w:tcPr>
          <w:p w14:paraId="3E32E350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147376C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446</w:t>
            </w:r>
          </w:p>
        </w:tc>
      </w:tr>
      <w:tr w:rsidR="002E3604" w:rsidRPr="00EF6DA3" w14:paraId="6BC05000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23292B0C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Argin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D653C47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FC67697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478</w:t>
            </w:r>
          </w:p>
        </w:tc>
      </w:tr>
      <w:tr w:rsidR="002E3604" w:rsidRPr="00EF6DA3" w14:paraId="76F792FE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4BCA0556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Cystathion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3B9F78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2A616F4C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530</w:t>
            </w:r>
          </w:p>
        </w:tc>
      </w:tr>
      <w:tr w:rsidR="002E3604" w:rsidRPr="00EF6DA3" w14:paraId="4CCC1C21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12CF190E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1-methylhistid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E00EE73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4C88CBD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530</w:t>
            </w:r>
          </w:p>
        </w:tc>
      </w:tr>
      <w:tr w:rsidR="002E3604" w:rsidRPr="00EF6DA3" w14:paraId="063B7A28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4D60065D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Lysine</w:t>
            </w:r>
          </w:p>
        </w:tc>
        <w:tc>
          <w:tcPr>
            <w:tcW w:w="1134" w:type="dxa"/>
            <w:noWrap/>
            <w:hideMark/>
          </w:tcPr>
          <w:p w14:paraId="77E0F898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559" w:type="dxa"/>
            <w:noWrap/>
            <w:hideMark/>
          </w:tcPr>
          <w:p w14:paraId="0CADE51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557</w:t>
            </w:r>
          </w:p>
        </w:tc>
      </w:tr>
      <w:tr w:rsidR="002E3604" w:rsidRPr="00EF6DA3" w14:paraId="16CBD040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32CA043C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Citrull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B113204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DB86A1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568</w:t>
            </w:r>
          </w:p>
        </w:tc>
      </w:tr>
      <w:tr w:rsidR="002E3604" w:rsidRPr="00EF6DA3" w14:paraId="0FEE2658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2400E871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Valine</w:t>
            </w:r>
          </w:p>
        </w:tc>
        <w:tc>
          <w:tcPr>
            <w:tcW w:w="1134" w:type="dxa"/>
            <w:noWrap/>
            <w:hideMark/>
          </w:tcPr>
          <w:p w14:paraId="51E1EB93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3174CE7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569</w:t>
            </w:r>
          </w:p>
        </w:tc>
      </w:tr>
      <w:tr w:rsidR="002E3604" w:rsidRPr="00EF6DA3" w14:paraId="60B62197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3E41AB13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Taur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84CDF13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816E0AD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569</w:t>
            </w:r>
          </w:p>
        </w:tc>
      </w:tr>
      <w:tr w:rsidR="002E3604" w:rsidRPr="00EF6DA3" w14:paraId="49E17F4B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46338867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Carnos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04BC7F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559" w:type="dxa"/>
            <w:noWrap/>
            <w:hideMark/>
          </w:tcPr>
          <w:p w14:paraId="4AC02F40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569</w:t>
            </w:r>
          </w:p>
        </w:tc>
      </w:tr>
      <w:tr w:rsidR="002E3604" w:rsidRPr="00EF6DA3" w14:paraId="3BC36EBB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6ADD404D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Aspartat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4F8C4E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6A7BB26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650</w:t>
            </w:r>
          </w:p>
        </w:tc>
      </w:tr>
      <w:tr w:rsidR="002E3604" w:rsidRPr="00EF6DA3" w14:paraId="127E0EBD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537BD22D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Beta-</w:t>
            </w: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amino</w:t>
            </w:r>
            <w:proofErr w:type="spellEnd"/>
            <w:r w:rsidRPr="00EF6DA3"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isobutyrat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3AE4CF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559" w:type="dxa"/>
            <w:noWrap/>
            <w:hideMark/>
          </w:tcPr>
          <w:p w14:paraId="7E68B894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702</w:t>
            </w:r>
          </w:p>
        </w:tc>
      </w:tr>
      <w:tr w:rsidR="002E3604" w:rsidRPr="00EF6DA3" w14:paraId="70206456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09081DA3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Methionin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765B9C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495C12B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715</w:t>
            </w:r>
          </w:p>
        </w:tc>
      </w:tr>
      <w:tr w:rsidR="002E3604" w:rsidRPr="00EF6DA3" w14:paraId="104935A2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25B62FA7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Proline</w:t>
            </w:r>
          </w:p>
        </w:tc>
        <w:tc>
          <w:tcPr>
            <w:tcW w:w="1134" w:type="dxa"/>
            <w:noWrap/>
            <w:hideMark/>
          </w:tcPr>
          <w:p w14:paraId="594EEF9C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559" w:type="dxa"/>
            <w:noWrap/>
            <w:hideMark/>
          </w:tcPr>
          <w:p w14:paraId="444B1AA0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778</w:t>
            </w:r>
          </w:p>
        </w:tc>
      </w:tr>
      <w:tr w:rsidR="002E3604" w:rsidRPr="00EF6DA3" w14:paraId="24B567E9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639B4298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Beta-alan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656AAA4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5DD4538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778</w:t>
            </w:r>
          </w:p>
        </w:tc>
      </w:tr>
      <w:tr w:rsidR="002E3604" w:rsidRPr="00EF6DA3" w14:paraId="7BEB7CD6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5E602511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Phosphoethanolamin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7AEBB2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1559" w:type="dxa"/>
            <w:noWrap/>
            <w:hideMark/>
          </w:tcPr>
          <w:p w14:paraId="6BB0E26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790</w:t>
            </w:r>
          </w:p>
        </w:tc>
      </w:tr>
      <w:tr w:rsidR="002E3604" w:rsidRPr="00EF6DA3" w14:paraId="108B2C5D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142106B8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Hydroxylysin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20B86C0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F3D5FA6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790</w:t>
            </w:r>
          </w:p>
        </w:tc>
      </w:tr>
      <w:tr w:rsidR="002E3604" w:rsidRPr="00EF6DA3" w14:paraId="09FEAA41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4631A315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3-hydroxykynurenine</w:t>
            </w:r>
          </w:p>
        </w:tc>
        <w:tc>
          <w:tcPr>
            <w:tcW w:w="1134" w:type="dxa"/>
            <w:noWrap/>
            <w:hideMark/>
          </w:tcPr>
          <w:p w14:paraId="794A386A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2F6327E8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790</w:t>
            </w:r>
          </w:p>
        </w:tc>
      </w:tr>
      <w:tr w:rsidR="002E3604" w:rsidRPr="00EF6DA3" w14:paraId="3CC75DFB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09D63138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Ph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EF6DA3">
              <w:rPr>
                <w:rFonts w:ascii="Times New Roman" w:hAnsi="Times New Roman" w:cs="Times New Roman"/>
                <w:sz w:val="24"/>
              </w:rPr>
              <w:t>nylalanin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92AEE42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F034DAA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891</w:t>
            </w:r>
          </w:p>
        </w:tc>
      </w:tr>
      <w:tr w:rsidR="002E3604" w:rsidRPr="00EF6DA3" w14:paraId="2B8AE46B" w14:textId="77777777" w:rsidTr="008E250C">
        <w:trPr>
          <w:trHeight w:val="300"/>
          <w:jc w:val="center"/>
        </w:trPr>
        <w:tc>
          <w:tcPr>
            <w:tcW w:w="3256" w:type="dxa"/>
            <w:noWrap/>
            <w:hideMark/>
          </w:tcPr>
          <w:p w14:paraId="476D3D53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Leucine</w:t>
            </w:r>
          </w:p>
        </w:tc>
        <w:tc>
          <w:tcPr>
            <w:tcW w:w="1134" w:type="dxa"/>
            <w:noWrap/>
            <w:hideMark/>
          </w:tcPr>
          <w:p w14:paraId="44D67C82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-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73735B85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891</w:t>
            </w:r>
          </w:p>
        </w:tc>
      </w:tr>
      <w:tr w:rsidR="002E3604" w:rsidRPr="00EF6DA3" w14:paraId="5773F6AA" w14:textId="77777777" w:rsidTr="008E250C">
        <w:trPr>
          <w:trHeight w:val="300"/>
          <w:jc w:val="center"/>
        </w:trPr>
        <w:tc>
          <w:tcPr>
            <w:tcW w:w="3256" w:type="dxa"/>
            <w:shd w:val="clear" w:color="auto" w:fill="D9D9D9" w:themeFill="background1" w:themeFillShade="D9"/>
            <w:noWrap/>
            <w:hideMark/>
          </w:tcPr>
          <w:p w14:paraId="0A69B451" w14:textId="77777777" w:rsidR="002E3604" w:rsidRPr="00EF6DA3" w:rsidRDefault="002E3604" w:rsidP="008E25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6DA3">
              <w:rPr>
                <w:rFonts w:ascii="Times New Roman" w:hAnsi="Times New Roman" w:cs="Times New Roman"/>
                <w:sz w:val="24"/>
              </w:rPr>
              <w:t>Kynurenin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43739EE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5B62346" w14:textId="77777777" w:rsidR="002E3604" w:rsidRPr="00EF6DA3" w:rsidRDefault="002E3604" w:rsidP="008E2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DA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EF6DA3">
              <w:rPr>
                <w:rFonts w:ascii="Times New Roman" w:hAnsi="Times New Roman" w:cs="Times New Roman"/>
                <w:sz w:val="24"/>
              </w:rPr>
              <w:t>895</w:t>
            </w:r>
          </w:p>
        </w:tc>
      </w:tr>
    </w:tbl>
    <w:p w14:paraId="16CAC77B" w14:textId="77777777" w:rsidR="002E3604" w:rsidRPr="001C52A7" w:rsidRDefault="002E3604" w:rsidP="002E3604">
      <w:pPr>
        <w:ind w:left="1560" w:right="1559"/>
        <w:rPr>
          <w:rFonts w:ascii="Times New Roman" w:hAnsi="Times New Roman" w:cs="Times New Roman"/>
          <w:sz w:val="24"/>
          <w:lang w:val="en-US"/>
        </w:rPr>
      </w:pPr>
      <w:bookmarkStart w:id="4" w:name="_GoBack"/>
      <w:r w:rsidRPr="001C52A7">
        <w:rPr>
          <w:rFonts w:ascii="Times New Roman" w:hAnsi="Times New Roman" w:cs="Times New Roman"/>
          <w:sz w:val="24"/>
          <w:lang w:val="en-US"/>
        </w:rPr>
        <w:t>FC, fold change; adj. adjusted. Original units: mmol/mol creatinine.</w:t>
      </w:r>
    </w:p>
    <w:bookmarkEnd w:id="4"/>
    <w:p w14:paraId="66598D89" w14:textId="77777777" w:rsidR="002E3604" w:rsidRDefault="002E3604" w:rsidP="005E1D8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sectPr w:rsidR="002E3604" w:rsidSect="002E360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E1A6858" w14:textId="5F74468A" w:rsidR="005E1D83" w:rsidRPr="005E1D83" w:rsidRDefault="002E7A55" w:rsidP="005E1D8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5E1D8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Table </w:t>
      </w:r>
      <w:r w:rsidR="002E360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6</w:t>
      </w:r>
      <w:r w:rsidR="005E1D8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5E1D83" w:rsidRPr="005E1D8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Prevalence of aminoaciduria in controls and COVID-19 patients. </w:t>
      </w:r>
    </w:p>
    <w:p w14:paraId="2621BBB5" w14:textId="77777777" w:rsidR="005E1D83" w:rsidRPr="005E1D83" w:rsidRDefault="005E1D83" w:rsidP="005E1D8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0"/>
        <w:gridCol w:w="1418"/>
        <w:gridCol w:w="1417"/>
        <w:gridCol w:w="143"/>
        <w:gridCol w:w="992"/>
        <w:gridCol w:w="1528"/>
        <w:gridCol w:w="173"/>
        <w:gridCol w:w="1417"/>
        <w:gridCol w:w="991"/>
      </w:tblGrid>
      <w:tr w:rsidR="005E1D83" w:rsidRPr="005E1D83" w14:paraId="720D170F" w14:textId="77777777" w:rsidTr="00975632">
        <w:trPr>
          <w:trHeight w:val="690"/>
          <w:jc w:val="center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2ACA05" w14:textId="77777777" w:rsidR="005E1D83" w:rsidRPr="00951449" w:rsidRDefault="005E1D83" w:rsidP="005E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36"/>
                <w:lang w:val="en-US" w:eastAsia="fr-BE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F9515A8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eastAsia="fr-BE"/>
              </w:rPr>
            </w:pP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t>Controls</w:t>
            </w: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br/>
              <w:t>n=1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6CA0FA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eastAsia="fr-BE"/>
              </w:rPr>
            </w:pP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t>COVID-19</w:t>
            </w: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br/>
              <w:t>n=56</w:t>
            </w:r>
          </w:p>
        </w:tc>
        <w:tc>
          <w:tcPr>
            <w:tcW w:w="113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687395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eastAsia="fr-BE"/>
              </w:rPr>
            </w:pP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t>P-value</w:t>
            </w:r>
          </w:p>
        </w:tc>
        <w:tc>
          <w:tcPr>
            <w:tcW w:w="1528" w:type="dxa"/>
            <w:tcBorders>
              <w:top w:val="single" w:sz="8" w:space="0" w:color="000000"/>
              <w:left w:val="dashSmallGap" w:sz="4" w:space="0" w:color="auto"/>
              <w:bottom w:val="single" w:sz="4" w:space="0" w:color="auto"/>
              <w:right w:val="nil"/>
            </w:tcBorders>
            <w:vAlign w:val="bottom"/>
          </w:tcPr>
          <w:p w14:paraId="1926F006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t>Non-</w:t>
            </w:r>
            <w:proofErr w:type="spellStart"/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t>critical</w:t>
            </w:r>
            <w:proofErr w:type="spellEnd"/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t xml:space="preserve"> </w:t>
            </w: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br/>
              <w:t>COVID-19</w:t>
            </w: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br/>
              <w:t>n=26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5D2E84E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t>Critical</w:t>
            </w: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br/>
              <w:t>COVID-19</w:t>
            </w: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br/>
              <w:t>n=30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726AED0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24"/>
                <w:sz w:val="24"/>
                <w:lang w:val="fr-FR" w:eastAsia="fr-BE"/>
              </w:rPr>
              <w:t>P-value</w:t>
            </w:r>
          </w:p>
        </w:tc>
      </w:tr>
      <w:tr w:rsidR="008B0BEB" w:rsidRPr="005E1D83" w14:paraId="0DCC6F0F" w14:textId="77777777" w:rsidTr="00975632">
        <w:trPr>
          <w:trHeight w:val="194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A8ECF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 xml:space="preserve">Patients </w:t>
            </w:r>
            <w:proofErr w:type="spellStart"/>
            <w:r w:rsidRPr="005E1D83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>with</w:t>
            </w:r>
            <w:proofErr w:type="spellEnd"/>
            <w:r w:rsidRPr="005E1D83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 xml:space="preserve"> 0 vs. ≥1 </w:t>
            </w:r>
            <w:proofErr w:type="spellStart"/>
            <w:r w:rsidRPr="005E1D83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>uAA</w:t>
            </w:r>
            <w:proofErr w:type="spellEnd"/>
            <w:r w:rsidRPr="005E1D83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10859EDA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BCA37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37F98296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7A138FD4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1A1F6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F5494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</w:tr>
      <w:tr w:rsidR="005E1D83" w:rsidRPr="005E1D83" w14:paraId="3D1A57EF" w14:textId="77777777" w:rsidTr="00975632">
        <w:trPr>
          <w:trHeight w:val="194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right w:val="dashSmallGap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D5C40" w14:textId="77777777" w:rsidR="005E1D83" w:rsidRPr="005E1D83" w:rsidRDefault="005E1D83" w:rsidP="005E1D83">
            <w:pPr>
              <w:spacing w:after="0" w:line="240" w:lineRule="auto"/>
              <w:ind w:left="428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 xml:space="preserve">0 </w:t>
            </w:r>
            <w:proofErr w:type="spellStart"/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uAA</w:t>
            </w:r>
            <w:proofErr w:type="spellEnd"/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 xml:space="preserve"> - no. (%)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9003B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12 (7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AB05F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5 (9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D1DA8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D9D9D9" w:themeFill="background1" w:themeFillShade="D9"/>
          </w:tcPr>
          <w:p w14:paraId="58677425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1 (4)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DF9F8A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4 (13)</w:t>
            </w:r>
          </w:p>
        </w:tc>
        <w:tc>
          <w:tcPr>
            <w:tcW w:w="991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F81A6C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</w:tr>
      <w:tr w:rsidR="005E1D83" w:rsidRPr="005E1D83" w14:paraId="666530A0" w14:textId="77777777" w:rsidTr="00975632">
        <w:trPr>
          <w:trHeight w:val="194"/>
          <w:jc w:val="center"/>
        </w:trPr>
        <w:tc>
          <w:tcPr>
            <w:tcW w:w="3260" w:type="dxa"/>
            <w:tcBorders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C363B" w14:textId="77777777" w:rsidR="005E1D83" w:rsidRPr="005E1D83" w:rsidRDefault="005E1D83" w:rsidP="005E1D83">
            <w:pPr>
              <w:spacing w:after="0" w:line="240" w:lineRule="auto"/>
              <w:ind w:left="428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 xml:space="preserve">≥1 </w:t>
            </w:r>
            <w:proofErr w:type="spellStart"/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uAA</w:t>
            </w:r>
            <w:proofErr w:type="spellEnd"/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 xml:space="preserve"> - no. (%)</w:t>
            </w:r>
          </w:p>
        </w:tc>
        <w:tc>
          <w:tcPr>
            <w:tcW w:w="1418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93713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4 (2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28BE1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51 (91)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CDE27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&lt;0.001</w:t>
            </w:r>
          </w:p>
        </w:tc>
        <w:tc>
          <w:tcPr>
            <w:tcW w:w="1528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37D3467A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25 (96)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438BAA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26 (87)</w:t>
            </w:r>
          </w:p>
        </w:tc>
        <w:tc>
          <w:tcPr>
            <w:tcW w:w="99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D51CE54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0.36</w:t>
            </w:r>
          </w:p>
        </w:tc>
      </w:tr>
      <w:tr w:rsidR="008B0BEB" w:rsidRPr="005E1D83" w14:paraId="1A151440" w14:textId="77777777" w:rsidTr="00975632">
        <w:trPr>
          <w:trHeight w:val="194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7483C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 xml:space="preserve">Patients </w:t>
            </w:r>
            <w:proofErr w:type="spellStart"/>
            <w:r w:rsidRPr="005E1D83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>with</w:t>
            </w:r>
            <w:proofErr w:type="spellEnd"/>
            <w:r w:rsidR="00975632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 xml:space="preserve"> </w:t>
            </w:r>
            <w:r w:rsidRPr="005E1D83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 xml:space="preserve">0/1 vs ≥2 </w:t>
            </w:r>
            <w:proofErr w:type="spellStart"/>
            <w:r w:rsidRPr="005E1D83">
              <w:rPr>
                <w:rFonts w:ascii="Times New Roman" w:eastAsia="Arial" w:hAnsi="Times New Roman" w:cs="Times New Roman"/>
                <w:b/>
                <w:color w:val="000000" w:themeColor="text1"/>
                <w:kern w:val="24"/>
                <w:sz w:val="24"/>
                <w:lang w:val="fr-FR" w:eastAsia="fr-BE"/>
              </w:rPr>
              <w:t>uA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596B0508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CD892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76FD62FB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71CB2075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90A4A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C6E02" w14:textId="77777777" w:rsidR="008B0BEB" w:rsidRPr="005E1D83" w:rsidRDefault="008B0BEB" w:rsidP="005E1D8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</w:tr>
      <w:tr w:rsidR="005E1D83" w:rsidRPr="005E1D83" w14:paraId="00D3D9F4" w14:textId="77777777" w:rsidTr="00975632">
        <w:trPr>
          <w:trHeight w:val="194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right w:val="dashSmallGap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6A6B4" w14:textId="77777777" w:rsidR="005E1D83" w:rsidRPr="005E1D83" w:rsidRDefault="005E1D83" w:rsidP="005E1D83">
            <w:pPr>
              <w:spacing w:after="0" w:line="240" w:lineRule="auto"/>
              <w:ind w:left="428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 xml:space="preserve">0-1 </w:t>
            </w:r>
            <w:proofErr w:type="spellStart"/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uAA</w:t>
            </w:r>
            <w:proofErr w:type="spellEnd"/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 xml:space="preserve"> - no. (%)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261DDC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13 (8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44BED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12 (21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right w:val="dashSmallGap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1961D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D9D9D9" w:themeFill="background1" w:themeFillShade="D9"/>
          </w:tcPr>
          <w:p w14:paraId="5B18E0A0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5 (19)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6E5156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7 (23)</w:t>
            </w:r>
          </w:p>
        </w:tc>
        <w:tc>
          <w:tcPr>
            <w:tcW w:w="991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3329B4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</w:p>
        </w:tc>
      </w:tr>
      <w:tr w:rsidR="005E1D83" w:rsidRPr="005E1D83" w14:paraId="2BA01B2A" w14:textId="77777777" w:rsidTr="00975632">
        <w:trPr>
          <w:trHeight w:val="66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D06FC" w14:textId="77777777" w:rsidR="005E1D83" w:rsidRPr="005E1D83" w:rsidRDefault="005E1D83" w:rsidP="005E1D83">
            <w:pPr>
              <w:spacing w:after="0" w:line="240" w:lineRule="auto"/>
              <w:ind w:left="428"/>
              <w:rPr>
                <w:rFonts w:ascii="Times New Roman" w:eastAsia="Times New Roman" w:hAnsi="Times New Roman" w:cs="Times New Roman"/>
                <w:sz w:val="24"/>
                <w:szCs w:val="36"/>
                <w:lang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 xml:space="preserve">≥2 </w:t>
            </w:r>
            <w:proofErr w:type="spellStart"/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uAA</w:t>
            </w:r>
            <w:proofErr w:type="spellEnd"/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 xml:space="preserve"> - no. (%)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1C4DE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eastAsia="fr-BE"/>
              </w:rPr>
            </w:pPr>
            <w:r w:rsidRPr="005E1D83">
              <w:rPr>
                <w:rFonts w:ascii="Times New Roman" w:eastAsia="Times New Roman" w:hAnsi="Times New Roman" w:cs="Times New Roman"/>
                <w:sz w:val="24"/>
                <w:szCs w:val="36"/>
                <w:lang w:eastAsia="fr-BE"/>
              </w:rPr>
              <w:t>3 (1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A5D5B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eastAsia="fr-BE"/>
              </w:rPr>
            </w:pPr>
            <w:r w:rsidRPr="005E1D83">
              <w:rPr>
                <w:rFonts w:ascii="Times New Roman" w:eastAsia="Times New Roman" w:hAnsi="Times New Roman" w:cs="Times New Roman"/>
                <w:sz w:val="24"/>
                <w:szCs w:val="36"/>
                <w:lang w:eastAsia="fr-BE"/>
              </w:rPr>
              <w:t>44 (79)</w:t>
            </w:r>
          </w:p>
        </w:tc>
        <w:tc>
          <w:tcPr>
            <w:tcW w:w="1135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C2454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&lt;0.001</w:t>
            </w:r>
          </w:p>
        </w:tc>
        <w:tc>
          <w:tcPr>
            <w:tcW w:w="1528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023A942B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21 (81)</w:t>
            </w:r>
          </w:p>
        </w:tc>
        <w:tc>
          <w:tcPr>
            <w:tcW w:w="15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52ED72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23 (77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46BEE42" w14:textId="77777777" w:rsidR="005E1D83" w:rsidRPr="005E1D83" w:rsidRDefault="005E1D83" w:rsidP="005E1D83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</w:pPr>
            <w:r w:rsidRPr="005E1D83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lang w:val="fr-FR" w:eastAsia="fr-BE"/>
              </w:rPr>
              <w:t>0.76</w:t>
            </w:r>
          </w:p>
        </w:tc>
      </w:tr>
    </w:tbl>
    <w:p w14:paraId="383EF526" w14:textId="1B394432" w:rsidR="00F03976" w:rsidRPr="00897AA5" w:rsidRDefault="005E1D83" w:rsidP="00897AA5">
      <w:pPr>
        <w:spacing w:after="0" w:line="240" w:lineRule="auto"/>
        <w:ind w:left="1560" w:right="1388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5E1D8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uAA</w:t>
      </w:r>
      <w:proofErr w:type="spellEnd"/>
      <w:r w:rsidRPr="005E1D8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urinary amino acid. Cut-off for the presence of aminoaciduria defined as &gt;P95 of log-transformed values in healthy controls</w:t>
      </w:r>
      <w:r w:rsidR="00897AA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considering the 20 classical amino acids</w:t>
      </w:r>
      <w:r w:rsidRPr="005E1D8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 P-values were calculated using Fisher’s exact tests.</w:t>
      </w:r>
    </w:p>
    <w:sectPr w:rsidR="00F03976" w:rsidRPr="00897AA5" w:rsidSect="008B0B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395EC" w16cex:dateUtc="2021-12-02T17:58:00Z"/>
  <w16cex:commentExtensible w16cex:durableId="25539647" w16cex:dateUtc="2021-12-02T18:00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F7177" w14:textId="77777777" w:rsidR="00236F20" w:rsidRDefault="00236F20" w:rsidP="00F873FD">
      <w:pPr>
        <w:spacing w:after="0" w:line="240" w:lineRule="auto"/>
      </w:pPr>
      <w:r>
        <w:separator/>
      </w:r>
    </w:p>
  </w:endnote>
  <w:endnote w:type="continuationSeparator" w:id="0">
    <w:p w14:paraId="1332F8DD" w14:textId="77777777" w:rsidR="00236F20" w:rsidRDefault="00236F20" w:rsidP="00F87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81055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00EDB2A7" w14:textId="77777777" w:rsidR="008E250C" w:rsidRPr="00F873FD" w:rsidRDefault="008E250C">
        <w:pPr>
          <w:pStyle w:val="Pieddepage"/>
          <w:jc w:val="right"/>
          <w:rPr>
            <w:rFonts w:ascii="Times New Roman" w:hAnsi="Times New Roman" w:cs="Times New Roman"/>
            <w:sz w:val="24"/>
          </w:rPr>
        </w:pPr>
        <w:r w:rsidRPr="00F873FD">
          <w:rPr>
            <w:rFonts w:ascii="Times New Roman" w:hAnsi="Times New Roman" w:cs="Times New Roman"/>
            <w:sz w:val="24"/>
          </w:rPr>
          <w:fldChar w:fldCharType="begin"/>
        </w:r>
        <w:r w:rsidRPr="00F873FD">
          <w:rPr>
            <w:rFonts w:ascii="Times New Roman" w:hAnsi="Times New Roman" w:cs="Times New Roman"/>
            <w:sz w:val="24"/>
          </w:rPr>
          <w:instrText>PAGE   \* MERGEFORMAT</w:instrText>
        </w:r>
        <w:r w:rsidRPr="00F873FD">
          <w:rPr>
            <w:rFonts w:ascii="Times New Roman" w:hAnsi="Times New Roman" w:cs="Times New Roman"/>
            <w:sz w:val="24"/>
          </w:rPr>
          <w:fldChar w:fldCharType="separate"/>
        </w:r>
        <w:r w:rsidR="001C52A7" w:rsidRPr="001C52A7">
          <w:rPr>
            <w:rFonts w:ascii="Times New Roman" w:hAnsi="Times New Roman" w:cs="Times New Roman"/>
            <w:noProof/>
            <w:sz w:val="24"/>
            <w:lang w:val="fr-FR"/>
          </w:rPr>
          <w:t>6</w:t>
        </w:r>
        <w:r w:rsidRPr="00F873FD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39EB712F" w14:textId="77777777" w:rsidR="008E250C" w:rsidRDefault="008E250C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74CF5" w14:textId="77777777" w:rsidR="00236F20" w:rsidRDefault="00236F20" w:rsidP="00F873FD">
      <w:pPr>
        <w:spacing w:after="0" w:line="240" w:lineRule="auto"/>
      </w:pPr>
      <w:r>
        <w:separator/>
      </w:r>
    </w:p>
  </w:footnote>
  <w:footnote w:type="continuationSeparator" w:id="0">
    <w:p w14:paraId="5C8BE4B7" w14:textId="77777777" w:rsidR="00236F20" w:rsidRDefault="00236F20" w:rsidP="00F873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1104BF"/>
    <w:multiLevelType w:val="hybridMultilevel"/>
    <w:tmpl w:val="F490E73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BE6"/>
    <w:rsid w:val="00004738"/>
    <w:rsid w:val="000135A5"/>
    <w:rsid w:val="0003356A"/>
    <w:rsid w:val="0004074B"/>
    <w:rsid w:val="000446DC"/>
    <w:rsid w:val="00057453"/>
    <w:rsid w:val="00082B4C"/>
    <w:rsid w:val="000A43BA"/>
    <w:rsid w:val="00100CD0"/>
    <w:rsid w:val="00105401"/>
    <w:rsid w:val="00107EFF"/>
    <w:rsid w:val="0016122D"/>
    <w:rsid w:val="001633A9"/>
    <w:rsid w:val="00172F9E"/>
    <w:rsid w:val="00176CC4"/>
    <w:rsid w:val="00182E5E"/>
    <w:rsid w:val="00192EE9"/>
    <w:rsid w:val="001B404F"/>
    <w:rsid w:val="001B73CF"/>
    <w:rsid w:val="001C52A7"/>
    <w:rsid w:val="001D655E"/>
    <w:rsid w:val="001D7615"/>
    <w:rsid w:val="001F7D9C"/>
    <w:rsid w:val="00201B2C"/>
    <w:rsid w:val="00230B56"/>
    <w:rsid w:val="00231266"/>
    <w:rsid w:val="00232A04"/>
    <w:rsid w:val="00236F20"/>
    <w:rsid w:val="0028330E"/>
    <w:rsid w:val="00283F4F"/>
    <w:rsid w:val="0029123C"/>
    <w:rsid w:val="00292252"/>
    <w:rsid w:val="002C4E93"/>
    <w:rsid w:val="002E1552"/>
    <w:rsid w:val="002E3604"/>
    <w:rsid w:val="002E7A55"/>
    <w:rsid w:val="00320EB7"/>
    <w:rsid w:val="0034237D"/>
    <w:rsid w:val="0034560F"/>
    <w:rsid w:val="00347ADB"/>
    <w:rsid w:val="00353B3C"/>
    <w:rsid w:val="00375733"/>
    <w:rsid w:val="003B05ED"/>
    <w:rsid w:val="003F14AD"/>
    <w:rsid w:val="003F310E"/>
    <w:rsid w:val="00450B2A"/>
    <w:rsid w:val="00487061"/>
    <w:rsid w:val="004C2AD9"/>
    <w:rsid w:val="004F24E7"/>
    <w:rsid w:val="005268E6"/>
    <w:rsid w:val="0058002F"/>
    <w:rsid w:val="005B3476"/>
    <w:rsid w:val="005D3BE6"/>
    <w:rsid w:val="005D6609"/>
    <w:rsid w:val="005E1D83"/>
    <w:rsid w:val="00605883"/>
    <w:rsid w:val="00617BF7"/>
    <w:rsid w:val="00623307"/>
    <w:rsid w:val="006609E3"/>
    <w:rsid w:val="00662499"/>
    <w:rsid w:val="00665218"/>
    <w:rsid w:val="006B7489"/>
    <w:rsid w:val="006E50DD"/>
    <w:rsid w:val="006F0770"/>
    <w:rsid w:val="006F1A76"/>
    <w:rsid w:val="00705D7D"/>
    <w:rsid w:val="007554AC"/>
    <w:rsid w:val="00760E05"/>
    <w:rsid w:val="007A26B7"/>
    <w:rsid w:val="007D096F"/>
    <w:rsid w:val="007D7499"/>
    <w:rsid w:val="00863C75"/>
    <w:rsid w:val="00867B71"/>
    <w:rsid w:val="00870EA0"/>
    <w:rsid w:val="00897AA5"/>
    <w:rsid w:val="008B0BEB"/>
    <w:rsid w:val="008E250C"/>
    <w:rsid w:val="008E4012"/>
    <w:rsid w:val="008F37DD"/>
    <w:rsid w:val="009017CE"/>
    <w:rsid w:val="0090731B"/>
    <w:rsid w:val="00927160"/>
    <w:rsid w:val="00942C63"/>
    <w:rsid w:val="00950DB4"/>
    <w:rsid w:val="00951449"/>
    <w:rsid w:val="0097266A"/>
    <w:rsid w:val="00975632"/>
    <w:rsid w:val="009777FA"/>
    <w:rsid w:val="00977AC8"/>
    <w:rsid w:val="00997C95"/>
    <w:rsid w:val="009A32B5"/>
    <w:rsid w:val="009F5E6A"/>
    <w:rsid w:val="00A02803"/>
    <w:rsid w:val="00A02A31"/>
    <w:rsid w:val="00A12E79"/>
    <w:rsid w:val="00A41CFE"/>
    <w:rsid w:val="00A60D95"/>
    <w:rsid w:val="00A74A28"/>
    <w:rsid w:val="00A81206"/>
    <w:rsid w:val="00A85B87"/>
    <w:rsid w:val="00A9065A"/>
    <w:rsid w:val="00AA2BA2"/>
    <w:rsid w:val="00AB1EAB"/>
    <w:rsid w:val="00AB4944"/>
    <w:rsid w:val="00AC4494"/>
    <w:rsid w:val="00AC7997"/>
    <w:rsid w:val="00AF30F2"/>
    <w:rsid w:val="00B54C8D"/>
    <w:rsid w:val="00B72833"/>
    <w:rsid w:val="00BA3609"/>
    <w:rsid w:val="00BC1043"/>
    <w:rsid w:val="00BC2D1F"/>
    <w:rsid w:val="00C10D71"/>
    <w:rsid w:val="00C144E1"/>
    <w:rsid w:val="00C5258D"/>
    <w:rsid w:val="00C55C1F"/>
    <w:rsid w:val="00C71995"/>
    <w:rsid w:val="00C84C2C"/>
    <w:rsid w:val="00C85AA7"/>
    <w:rsid w:val="00CE02B6"/>
    <w:rsid w:val="00CF52B9"/>
    <w:rsid w:val="00D56710"/>
    <w:rsid w:val="00D62B83"/>
    <w:rsid w:val="00D6480C"/>
    <w:rsid w:val="00E1288F"/>
    <w:rsid w:val="00E2116E"/>
    <w:rsid w:val="00E313B6"/>
    <w:rsid w:val="00E44935"/>
    <w:rsid w:val="00E60091"/>
    <w:rsid w:val="00E63422"/>
    <w:rsid w:val="00ED4F29"/>
    <w:rsid w:val="00EF6B09"/>
    <w:rsid w:val="00F03976"/>
    <w:rsid w:val="00F2643B"/>
    <w:rsid w:val="00F32339"/>
    <w:rsid w:val="00F37828"/>
    <w:rsid w:val="00F873FD"/>
    <w:rsid w:val="00FB3E12"/>
    <w:rsid w:val="00FE372A"/>
    <w:rsid w:val="00FE3C25"/>
    <w:rsid w:val="00FE51AD"/>
    <w:rsid w:val="00FE643C"/>
    <w:rsid w:val="00FF07AA"/>
    <w:rsid w:val="00FF08CF"/>
    <w:rsid w:val="00FF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91FDF"/>
  <w15:chartTrackingRefBased/>
  <w15:docId w15:val="{03347BB6-3EC1-4CCD-8DCA-27B6569D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6C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uiPriority w:val="39"/>
    <w:rsid w:val="005E1D83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D648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873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73FD"/>
  </w:style>
  <w:style w:type="paragraph" w:styleId="Pieddepage">
    <w:name w:val="footer"/>
    <w:basedOn w:val="Normal"/>
    <w:link w:val="PieddepageCar"/>
    <w:uiPriority w:val="99"/>
    <w:unhideWhenUsed/>
    <w:rsid w:val="00F873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73FD"/>
  </w:style>
  <w:style w:type="character" w:styleId="Marquedecommentaire">
    <w:name w:val="annotation reference"/>
    <w:basedOn w:val="Policepardfaut"/>
    <w:uiPriority w:val="99"/>
    <w:semiHidden/>
    <w:unhideWhenUsed/>
    <w:rsid w:val="00950D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0D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0DB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0DB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0DB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0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0DB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B54C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9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tif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281BD-98C4-1442-8278-E7D362333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09</Words>
  <Characters>9402</Characters>
  <Application>Microsoft Macintosh Word</Application>
  <DocSecurity>0</DocSecurity>
  <Lines>78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Morelle</dc:creator>
  <cp:keywords/>
  <dc:description/>
  <cp:lastModifiedBy>Johann Morelle</cp:lastModifiedBy>
  <cp:revision>3</cp:revision>
  <cp:lastPrinted>2021-12-13T15:53:00Z</cp:lastPrinted>
  <dcterms:created xsi:type="dcterms:W3CDTF">2022-05-19T16:19:00Z</dcterms:created>
  <dcterms:modified xsi:type="dcterms:W3CDTF">2022-05-19T16:20:00Z</dcterms:modified>
</cp:coreProperties>
</file>